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03DC2" w14:textId="1803DCD9" w:rsidR="00BF0DCA" w:rsidRPr="001E7A63" w:rsidRDefault="00BF0DCA" w:rsidP="00565DF5">
      <w:pPr>
        <w:pStyle w:val="af5"/>
        <w:ind w:left="420" w:hanging="420"/>
        <w:jc w:val="center"/>
      </w:pPr>
      <w:bookmarkStart w:id="0" w:name="TableS2"/>
      <w:r w:rsidRPr="001E7A63">
        <w:t xml:space="preserve">Table </w:t>
      </w:r>
      <w:r w:rsidR="009268C6" w:rsidRPr="001E7A63">
        <w:t>S2</w:t>
      </w:r>
      <w:bookmarkEnd w:id="0"/>
      <w:r w:rsidRPr="001E7A63">
        <w:t xml:space="preserve"> Comparison of volatile </w:t>
      </w:r>
      <w:r w:rsidR="002F47CC">
        <w:t>compounds</w:t>
      </w:r>
      <w:r w:rsidRPr="001E7A63">
        <w:t xml:space="preserve"> of</w:t>
      </w:r>
      <w:r w:rsidR="0069009B">
        <w:t xml:space="preserve"> </w:t>
      </w:r>
      <w:r w:rsidR="0069009B">
        <w:rPr>
          <w:rFonts w:hint="eastAsia"/>
        </w:rPr>
        <w:t>twelve</w:t>
      </w:r>
      <w:r w:rsidRPr="001E7A63">
        <w:t xml:space="preserve"> </w:t>
      </w:r>
      <w:r w:rsidR="0069009B">
        <w:t>g</w:t>
      </w:r>
      <w:r w:rsidR="0069009B" w:rsidRPr="0069009B">
        <w:t>ermplasm resources</w:t>
      </w:r>
      <w:r w:rsidR="0069009B" w:rsidRPr="0069009B">
        <w:t xml:space="preserve"> </w:t>
      </w:r>
      <w:r w:rsidR="0069009B">
        <w:t xml:space="preserve">of the genus </w:t>
      </w:r>
      <w:r w:rsidR="00CB3C8A" w:rsidRPr="00CB3C8A">
        <w:rPr>
          <w:i/>
          <w:iCs/>
        </w:rPr>
        <w:t>Allium</w:t>
      </w:r>
      <w:r w:rsidRPr="001E7A63">
        <w:t xml:space="preserve"> </w:t>
      </w:r>
    </w:p>
    <w:tbl>
      <w:tblPr>
        <w:tblW w:w="1488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368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709"/>
      </w:tblGrid>
      <w:tr w:rsidR="00BF0DCA" w:rsidRPr="00822DA2" w14:paraId="65183C21" w14:textId="77777777" w:rsidTr="00A44AF4">
        <w:trPr>
          <w:trHeight w:val="20"/>
        </w:trPr>
        <w:tc>
          <w:tcPr>
            <w:tcW w:w="127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1E0CD9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DFC4B7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368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8A58D3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ompound</w:t>
            </w:r>
          </w:p>
        </w:tc>
        <w:tc>
          <w:tcPr>
            <w:tcW w:w="8647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E874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Relative content</w:t>
            </w:r>
            <w:r w:rsidRPr="00822DA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822DA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%</w:t>
            </w:r>
            <w:r w:rsidRPr="00822DA2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BF0DCA" w:rsidRPr="00822DA2" w14:paraId="557D95FC" w14:textId="77777777" w:rsidTr="00A44AF4">
        <w:trPr>
          <w:trHeight w:val="20"/>
        </w:trPr>
        <w:tc>
          <w:tcPr>
            <w:tcW w:w="127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DC7A490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F011BB4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9097BE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A153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C938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3A25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8B63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2E2B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0BA6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B200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7E7D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5D7E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9A17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47AE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B782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SC048</w:t>
            </w:r>
          </w:p>
        </w:tc>
      </w:tr>
      <w:tr w:rsidR="00BF0DCA" w:rsidRPr="00822DA2" w14:paraId="2FEF0C26" w14:textId="77777777" w:rsidTr="00A44AF4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EFBD43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Aldehyd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8F9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5-07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CEB3F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Acetaldehy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987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FF7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3B3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D4BD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24DC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E44E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011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331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280A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6B9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99C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84C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27EB013B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B1E972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57382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23-38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2BCE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8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Propan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3A2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CC7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23C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AA1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068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330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6B4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9DE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340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E89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4F2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7FC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4B54E28D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9B0068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9D07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23-73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EA23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9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Crotonaldehy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1D5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3E67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8A5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47E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23F4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27E0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C5D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A2B3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87E3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299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D64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549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</w:tr>
      <w:tr w:rsidR="00BF0DCA" w:rsidRPr="00822DA2" w14:paraId="19FDF82D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841B0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CE23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034-50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FDB0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0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H-Imidazole-4-carbaldehy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353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1E2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873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735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CB91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560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2775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A61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95CD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31D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281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3D5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0D998E96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26833B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40B4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97-03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2429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1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trans-2-Methyl-2-buten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32E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4B07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819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E04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278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5BC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08C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2D30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1B4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055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C55B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EE8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</w:tr>
      <w:tr w:rsidR="00BF0DCA" w:rsidRPr="00822DA2" w14:paraId="184F4002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FFD187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1B5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576-87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60CD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2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(E)-2-Penten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2842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5A0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AF8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0F14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5C0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5942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19B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C1D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798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A4A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A99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CBB6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6EEC2DFE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57467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51B3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6-25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1885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3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Hexan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6DA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502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895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7A2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3A51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BC5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7D5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73A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058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759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28B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33F9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5C7F3BA9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AD5FC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16FD4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23-36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BD395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4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Methyl-2-penten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E47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A04F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7B0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DE5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9645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125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DC0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E1B4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875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290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436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311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BF0DCA" w:rsidRPr="00822DA2" w14:paraId="4294A54C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20A96C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064B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05-57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50BD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5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hexen-1-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4C7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8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410A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A81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3254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64C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A29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D1A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84A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C39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7D43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4A0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2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A92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BF0DCA" w:rsidRPr="00822DA2" w14:paraId="4FF4540E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9623C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95D1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23-72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2FB1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6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Butyraldehy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A7F0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092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24CC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76B8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8EC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8B7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DF5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222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A47E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ECD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F89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250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10535ABC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B497BDE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1EB3B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0-52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A32BE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7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Benzaldehy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63B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2276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C42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0FC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7E2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090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95E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CA87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074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6E9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3308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E34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 w:rsidR="00BF0DCA" w:rsidRPr="00822DA2" w14:paraId="76F5C247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CC863B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7E8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45-62-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7C2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2-Ethyl-2-hexe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853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6CA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D17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D609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D6F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D3C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E0B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B68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4D9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E59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80C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877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0D20068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D2B21E4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0AAA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04313-03-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BF47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trans, trans-2,4-Heptadie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BE0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744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66C9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712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2145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8E1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20E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5D9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469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6F04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D3F5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D5F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6B8B3B00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3668A25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E8ABA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00154-24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E0E1" w14:textId="77777777" w:rsidR="00BF0DCA" w:rsidRPr="00822DA2" w:rsidRDefault="00BF0DCA" w:rsidP="00565DF5">
            <w:pPr>
              <w:spacing w:line="240" w:lineRule="auto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Cyclopentanecarboxaldehyde</w:t>
            </w:r>
            <w:proofErr w:type="spellEnd"/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, 2-methyl-3-methylene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F36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895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6B7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185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456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90C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E36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E0B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1DA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6C5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510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1147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5FBE06B2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634F0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C732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548-87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8D5A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(E)-2-Octe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746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BB4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A80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DA7E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10F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DD6B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A4B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5B47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9BA3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6AA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A21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9F5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2792007F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13C8D0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877D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24-19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9B88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Nonan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711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900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A01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E2B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D92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C64C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847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FF6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41F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DDB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F9C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909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75</w:t>
            </w:r>
          </w:p>
        </w:tc>
      </w:tr>
      <w:tr w:rsidR="00BF0DCA" w:rsidRPr="00822DA2" w14:paraId="6827A3A8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729C38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FFA01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0784-31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9C8E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8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(Z)-2-nonen-1-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C32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D1F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3A57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7AF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9E2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60E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928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D38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CFDF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ECB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BEE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7C9D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A44AF4" w:rsidRPr="00822DA2" w14:paraId="28703F3A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BE60B6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1098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32-25-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81B1F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19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β-Cyclocitr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A5573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0BD5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C87F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84AD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9C2AF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83DA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25BA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2042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36561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2595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B6C4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F4ABD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267C2D13" w14:textId="77777777" w:rsidTr="00826944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666CA" w14:textId="6CFAC963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  <w:r w:rsidRPr="00DB7146">
              <w:rPr>
                <w:rFonts w:cs="Times New Roman"/>
                <w:color w:val="000000"/>
                <w:kern w:val="0"/>
                <w:sz w:val="18"/>
                <w:szCs w:val="18"/>
              </w:rPr>
              <w:t>lcohol</w:t>
            </w:r>
            <w:r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419A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4-93-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9247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0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Methyl mercaptan</w:t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85C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46C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4DE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7C9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999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459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9DA7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159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207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1EF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CA3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753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72D38DAA" w14:textId="77777777" w:rsidTr="00826944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9FBEF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C4FC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5-15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C420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1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Carbon disulph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CB8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D3F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36A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2D3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4AB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4BC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464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659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24F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8F1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6FD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78A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50766793" w14:textId="77777777" w:rsidTr="00826944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EA6AC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EE53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72-43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B7D2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2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Methylthiira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F30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BB4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255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F5B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0E8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2E9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F19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9B3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7EAB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745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515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B29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6B78CE85" w14:textId="77777777" w:rsidTr="00826944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058C1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C29A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24-92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434C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3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Dimethyl disulf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7AA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FDF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B7C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C341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5EA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EFA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C25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7A4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5E4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554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BCE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5BD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1F43E286" w14:textId="77777777" w:rsidTr="00826944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7C3D9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1154E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38-02-8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B1106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4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,5-Dimethylthiophe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8FC2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5E505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0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DE4B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7C0DA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4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4C35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5D9B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5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95EDCE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E9C4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E5FB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B602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E47C2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ACE2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.23</w:t>
            </w:r>
          </w:p>
        </w:tc>
      </w:tr>
      <w:tr w:rsidR="00DB7146" w:rsidRPr="00822DA2" w14:paraId="65B64BD2" w14:textId="77777777" w:rsidTr="00826944">
        <w:trPr>
          <w:trHeight w:val="20"/>
        </w:trPr>
        <w:tc>
          <w:tcPr>
            <w:tcW w:w="127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55EA2D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7C5E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05-23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E894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1,3-Dithia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6C1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0DE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8AE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58B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696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771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DC6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A7C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EAD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261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571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FEE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DB7146" w:rsidRPr="00822DA2" w14:paraId="17A970A8" w14:textId="77777777" w:rsidTr="00C74BF8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8797F3" w14:textId="53DA46AC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Organosulfur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04E3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31-67-4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80D6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5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N, N-Dimethylthioacetamide</w:t>
              </w:r>
            </w:hyperlink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5BB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03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9550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529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9BF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FBA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4C94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9F7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DAA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939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71F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5C2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06F5463C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395C1" w14:textId="2CD3C932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EAD9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658-80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6996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6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Dimethyl trisulf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88C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A8F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A6F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F5E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2E4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6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62F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940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716A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6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C24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FD6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4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4FA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D30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5CF8435E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41B3B" w14:textId="43EC65E3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5915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6555-40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72BD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7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Methoxycarbonylsulfenyl chlor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9D1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72D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7DA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27D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05D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20A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0B5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172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7FF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510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C1B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A3A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0FA8AC48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D6269" w14:textId="2E93C97A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3A40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949-92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7681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8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Methyl Methanethiosulfonat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F0C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F74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211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1F5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B6E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BBC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639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12C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8F3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282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2932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D69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518DEFFE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608C4" w14:textId="0949C5BB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3367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7249-80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FB4FC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29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3-Chlorothiophe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F4B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3A7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D31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A84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182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C67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C0C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AF8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77E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AD9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5D2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FB4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2A439867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CC069" w14:textId="4AC7C1C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4D85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179-57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A4D4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0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Diallyl disulf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5E1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629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D4B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16E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5C6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AAC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08C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AF0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798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0FE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A43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463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00562591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A7AE2" w14:textId="40637786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3DA5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210-63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E9B10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1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4-Methylthiothiophen-2(5H)-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908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4B1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304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521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BE0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063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7CA9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CFB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FA9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4B2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E33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C33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2ED6F261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BDB56" w14:textId="2DA4BA9D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1371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4804-37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88371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2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,4,6-Oxadiazocane-5-thi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723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4FD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DD3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9FA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5DD7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DA61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E9B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189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663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959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53E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093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303646A8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1D33D5" w14:textId="03774DB3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1586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29-19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8706C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3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Propyl disulf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C8A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C4A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ED3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9AE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DCB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3C8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59F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3EC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67C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376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2D4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177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48EC2260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41777F" w14:textId="6583F88A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FC28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438-16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6D23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4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N-Aminorhodani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B30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E3A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112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DE76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390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D79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C23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128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32B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508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DC3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813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58BD8A26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F9F55" w14:textId="2BA09E0E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4D47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3105-10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8EFD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5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,2-Bis(ethylthio)ethe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2C7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BA8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EEA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C1E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B19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305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4E9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36A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183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636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3E3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9F5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028E8AFF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69CC10" w14:textId="5D29736D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6701B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57-22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A409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1,2-Dithiola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BA2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053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FEC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CC1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95B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A31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5F4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4B0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520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F0D7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927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431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09D1B2D8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77109C" w14:textId="3B2CE98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FE73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2474-44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6117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2,3,5-Trithiahexa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64A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53F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54A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D67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961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306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817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6B2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2E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D6C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B9D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BC5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54C3F00C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6B128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1735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373-51-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37A0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Chloromethyl Methyl Sulfi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DA3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D80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736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3CD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D8B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27A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858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CA2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73B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D70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F85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0DE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497A9AE9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CE9FA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120E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56-64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9534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Methyl thiocyan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B7D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A08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55E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3AB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562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DD4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2D4D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B742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5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ADC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4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67F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538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41B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532775D4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5A94B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A6F2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97-49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5FC4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 xml:space="preserve">Trimethyl </w:t>
            </w:r>
            <w:proofErr w:type="spellStart"/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trithioborat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B17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75E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FFDE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533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A1A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456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7F8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C12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BDD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0F0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D67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183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7CF2BD17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03848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FC12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2195-40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2172E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(Z)-2-Thia-3-pente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14F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AFC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7A4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DDF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D31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BEE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3573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15E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C2C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D6B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C12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036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</w:tr>
      <w:tr w:rsidR="00DB7146" w:rsidRPr="00822DA2" w14:paraId="75AADD35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D156B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B594D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1207-14-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B7FE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α-</w:t>
            </w:r>
            <w:proofErr w:type="spellStart"/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bromomethylthiira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36A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AB6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E57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B67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65E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CF4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469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E5B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854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247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1A5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6AC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607FF8A5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52BB2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25CD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6890-71-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1705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N-</w:t>
            </w:r>
            <w:proofErr w:type="spellStart"/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Methyldithioxam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E3D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BFA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4056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D53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052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1A9A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CC9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EEA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7E6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7FE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864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F35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3618311B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2C52F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5D7C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2488-52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4DD7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3-ethenyl-3,6-dihydrodithi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0B3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371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767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C32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F9B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5DAA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BA7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74F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86DD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8EB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E21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83A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692EFCD1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0A78F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EF1E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756-24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2764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Dimethyltetrasulfa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0AD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6F9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928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43B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D62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288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89C7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5CC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1A3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F85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CA2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64F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18EC33BC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5DAC2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0F7B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5643-80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B4B4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2-prop-2-enylsulfanylacetonitr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411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130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12E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824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035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8AA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202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99E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462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1D1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A37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06B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452EB32E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96EF1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DD82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6246-29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826B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2-Thiazoline, 2-amino-4-imino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139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939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FF1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C26A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564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4EE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232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49C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BF6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616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B8F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B251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5F41D533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CB8D0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D9E1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3922-80-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702B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6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-Propene,1,1'-thiobis-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FCE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4D1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F67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48C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100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607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B9B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0DA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87C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5A5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70B5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6D6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1178419B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D0055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B1EB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8348-25-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53B9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7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3,5-Diethyl-1,2,4-trithiola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A16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7A9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665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0AF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A7F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561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D7F8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2BA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329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7AC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3AA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0DD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DB7146" w:rsidRPr="00822DA2" w14:paraId="103C8258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99307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4477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92-88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69AA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8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Allyl sulf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6FD5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066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CCC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C76D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E47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629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4D1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40F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AE4E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9BE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0E9D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7620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</w:tr>
      <w:tr w:rsidR="00DB7146" w:rsidRPr="00822DA2" w14:paraId="2580EFCF" w14:textId="77777777" w:rsidTr="00C74BF8">
        <w:trPr>
          <w:trHeight w:val="20"/>
        </w:trPr>
        <w:tc>
          <w:tcPr>
            <w:tcW w:w="127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611FD7" w14:textId="77777777" w:rsidR="00DB7146" w:rsidRPr="00822DA2" w:rsidRDefault="00DB7146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F6BF3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516-70-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D1209" w14:textId="77777777" w:rsidR="00DB7146" w:rsidRPr="00822DA2" w:rsidRDefault="00DB7146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39" w:history="1">
              <w:r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Methane sulfonyl az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9A50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DF65C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0ECF4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F3C0F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FE91B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EB2F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44E7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43604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097D2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D36F3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1ABB9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58876" w14:textId="77777777" w:rsidR="00DB7146" w:rsidRPr="00822DA2" w:rsidRDefault="00DB7146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B2B24D7" w14:textId="77777777" w:rsidTr="00A44AF4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7CA2FA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Keto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354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758-18-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94B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3-Methyl-2-cyclopenten-1-o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8D0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A95B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D981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FAC4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F88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293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DF83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C43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F96A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27C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578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8C14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3A6A14D6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3155D3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65419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85-25-1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511C2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0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,3-Octadione</w:t>
              </w:r>
            </w:hyperlink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70EA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ADC7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7DF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856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1A6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AC44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CE8BB3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54F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911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D5DB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1313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D40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157A5F36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AE33DB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116E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0-93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17DA2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1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6-Methylhept-5-en-2-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6D1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E0E6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A539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869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6904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939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8F8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61AC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0A1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08C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07E2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4DD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</w:tr>
      <w:tr w:rsidR="00BF0DCA" w:rsidRPr="00822DA2" w14:paraId="7E8C43A4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A36001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6C17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090-16-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7196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2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3-Hepten-2-one, 5-methyl-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7628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C97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57D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8D8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6DF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5AB3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9C0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332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A0FA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71AC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75C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F8B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300F309C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0BEF80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E454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604-28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5AC1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3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6-Methyl-3,5-heptadiene-2-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1A23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D47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09A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4F9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1353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708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991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1093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07C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628C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FDE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656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9E2A6A0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C8AFFB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0BD3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46-80-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56BF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4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α-Thuj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C6F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FA2A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FF85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6543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36B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E76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F04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B52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1E5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CDDC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0F2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5E2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</w:tr>
      <w:tr w:rsidR="00BF0DCA" w:rsidRPr="00822DA2" w14:paraId="38775312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71F4BA1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0A92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9393-15-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6DE4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5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-(1H-Imidazol-4-yl)-1-pentan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780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7BB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F20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A22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811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4D4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906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CA0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9967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E28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BDE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CA8E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168D1F26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BAAE22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2AF7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8-96-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0CB0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4(1H)-</w:t>
            </w:r>
            <w:proofErr w:type="spellStart"/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Pyridin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964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E40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F65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D1E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8AC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96B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598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6DF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C7A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8C4C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FD3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97D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41E188CF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F0BAF0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63A1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5480-28-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D42F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Ethanone,2,2,2-trifluoro-1-(1H-imidazol-5-yl)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C77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245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B35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4DDB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655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9D1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F62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9B1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FB82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530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5F5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C6B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6A4AF1F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4A477E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55B88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4901-07-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53112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6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Beta-Ion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8500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2601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CA2B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A992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2303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110B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B08A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8FC7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A216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EFF9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F578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D146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 w:rsidR="00BF0DCA" w:rsidRPr="00822DA2" w14:paraId="409BDC8C" w14:textId="77777777" w:rsidTr="00A44AF4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DF3432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Alcoho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34A9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8409-17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10B6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7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Trans-2-Octen-1-o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DD6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7BC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405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A11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253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360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60D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F29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C7A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E17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EBA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041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67</w:t>
            </w:r>
          </w:p>
        </w:tc>
      </w:tr>
      <w:tr w:rsidR="00BF0DCA" w:rsidRPr="00822DA2" w14:paraId="694FED91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68C50C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1D32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4-76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FE14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8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Ethylhexano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02E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5511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612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22E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3E0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502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C7C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148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A3E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065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3CE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22F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22FBEF2C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59D394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B0EE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0-51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5DF9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49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Benzyl alcoho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E62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72E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4CA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889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4A2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45B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2FA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614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905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4D5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015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E450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61/</w:t>
            </w:r>
          </w:p>
        </w:tc>
      </w:tr>
      <w:tr w:rsidR="00BF0DCA" w:rsidRPr="00822DA2" w14:paraId="59ACE23B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133098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C073F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07-70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AF10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0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Borneo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D4F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3E5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0F9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872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8E7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B7B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8F5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EEB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FB3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1AF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FD8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D35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</w:tr>
      <w:tr w:rsidR="00BF0DCA" w:rsidRPr="00822DA2" w14:paraId="00D3492E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6FCB6C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BCDD8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430-77-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4A89E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1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Pyrido[2,3-d] pyridazine-5,8-dio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5846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41B9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3129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E426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5CDF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C773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57E8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4A25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4C98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B35B4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10DC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A6F7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611B5B85" w14:textId="77777777" w:rsidTr="00A44AF4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AB237B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Terpe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013F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15-11-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B1D6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2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Tiglic aldehy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6AE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26F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ED14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B0A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1B8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83B7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498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791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F73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29B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D7D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8A8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37F88A0" w14:textId="77777777" w:rsidTr="00A44AF4">
        <w:trPr>
          <w:trHeight w:val="147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92EE88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5C2DB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0-42-5</w:t>
            </w:r>
          </w:p>
        </w:tc>
        <w:bookmarkStart w:id="1" w:name="_Hlk126589425"/>
        <w:bookmarkEnd w:id="1"/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11152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HYPERLINK "https://www.chemsrc.com/en/cas/3168-90-9_411372.html" </w:instrText>
            </w: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822DA2">
              <w:rPr>
                <w:rStyle w:val="af3"/>
                <w:rFonts w:eastAsia="等线" w:cs="Times New Roman"/>
                <w:color w:val="000000"/>
                <w:sz w:val="18"/>
                <w:szCs w:val="18"/>
              </w:rPr>
              <w:t>Styrene</w:t>
            </w: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2E6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A5D4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B04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E759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1ADA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EF8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2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04A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691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4D5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CA0E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99E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F54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8.41</w:t>
            </w:r>
          </w:p>
        </w:tc>
      </w:tr>
      <w:tr w:rsidR="00BF0DCA" w:rsidRPr="00822DA2" w14:paraId="421DD2DE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A9536A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1FBE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168-90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74AA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3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-(2-methyl-1- cyclopentenyl) ethan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4EC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60B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FA9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55B1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018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99A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F20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510D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DBD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434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173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898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5457C537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2F7707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FBFD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4421-05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11ECF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4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,4-Dimethyl-2,4-heptadie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B57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8FD3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9A7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0BAA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4C3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BB2E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AC6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6BC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674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E40C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C87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3D7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0E51A56C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35C2E5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A4F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18-86-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15B6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3-methylpenta-1,4-dien-3-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9E4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648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26AD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5A8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E5D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822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68A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DD1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3A1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343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047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C40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4DEE69D1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43DD26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EE7E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00194-22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42FE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5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,2-Dimethoxy-ethe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807B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60E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F4A7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FC4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720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432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EE4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319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6E8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001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8A7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C67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39EC6B39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5E65AB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F3CC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256-65-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C1242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p-Mentha-2-e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5580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DD2A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7955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9967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EBF0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3614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7FD2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837A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5CFEF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AEA4D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5EAA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6C9E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0898FCB2" w14:textId="77777777" w:rsidTr="00A44AF4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DA4E7C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Alka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D0A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5-21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55D6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6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Ethylene ox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FAB0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7BB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7DFD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47A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620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B0D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CD9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531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00B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DC7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BE03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D5C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22C00C8A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22F940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FC1F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03-30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EC14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Oxeta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ABA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378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0F2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8A2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20E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5DB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E04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5FA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71E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512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775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68E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BF0DCA" w:rsidRPr="00822DA2" w14:paraId="59336A0A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ADC5B4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4D60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0688-50-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448D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7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-chloro-3-[2-(2-methoxyethoxy) ethoxy]-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A59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9AC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B23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AD7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48A2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427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DDA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14B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CFA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325D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F4E1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CAC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6A5590E2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77DB40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2E30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471-14-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BF635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8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Acetaldehyde ethyl methyl aceta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11C5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9A56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374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8869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7E9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322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F15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E1F7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42E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7DCA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B28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F5C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B99F9C3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A413C7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A5CB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408-37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10D2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59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,2,6-trimethylcyclohexan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2B5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ADC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965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372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ED1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8CEF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CA3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F8B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A3E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EF8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644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442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5047014B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0FAD5E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ACEFB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41-02-6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63593D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0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Decamethylcyclopentasiloxa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633BC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F8E0C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37DC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CBBB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0B5C4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13F4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10466FE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3EA45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34624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AACCD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81B4A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FCC60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4D591539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097DE6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D0B9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3366-51-1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1FD3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(3-Methylbutylidene) cyclopentan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BA9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F23F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D21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92B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DA0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57A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2E105E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2D0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7C0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DBA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C4C5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7C8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4DA7A232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900A0A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15C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679-87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1562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1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Butane, 2-ethoxy-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433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77E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366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0AE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E31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BDA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706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1D3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EC9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5873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0B3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82CB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1CB1230E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0649D5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B38EA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7-50-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315E4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2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Tetradecamethyl Cycloheptasiloxa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B9E1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D0FD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6182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A6B7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9640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DF82C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8565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5503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2936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D152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1716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950E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DDBA91A" w14:textId="77777777" w:rsidTr="00A44AF4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9A9CF6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Fur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712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96-47-9</w:t>
            </w:r>
          </w:p>
        </w:tc>
        <w:bookmarkStart w:id="2" w:name="_Hlk126589468"/>
        <w:bookmarkEnd w:id="2"/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561DF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fldChar w:fldCharType="begin"/>
            </w: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instrText xml:space="preserve"> HYPERLINK "https://www.chemsrc.com/en/cas/3194-17-0_196930.html" </w:instrText>
            </w: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fldChar w:fldCharType="separate"/>
            </w:r>
            <w:r w:rsidRPr="00822DA2">
              <w:rPr>
                <w:rStyle w:val="af3"/>
                <w:rFonts w:eastAsia="等线" w:cs="Times New Roman"/>
                <w:color w:val="000000"/>
                <w:sz w:val="18"/>
                <w:szCs w:val="18"/>
              </w:rPr>
              <w:t>2-Methyltetrahydrofuran</w:t>
            </w: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822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D95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01A9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55A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652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4F7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3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D72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CDF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F5B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C5E0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DF4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56B2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3.46</w:t>
            </w:r>
          </w:p>
        </w:tc>
      </w:tr>
      <w:tr w:rsidR="00BF0DCA" w:rsidRPr="00822DA2" w14:paraId="26A84F1C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F33BA9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ADE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194-17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DD06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3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Valerylfuran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020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828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DAF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2DD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717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AC5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2B5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A3F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62D5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6BE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675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F659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03A86C45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1EF9A13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69E8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192-62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496E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4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-(Furan-2-yl) ethano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D73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C25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D61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9FD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095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854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EED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3F6E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410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8BF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EFC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C5A7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528B8DB0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4E341B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1F3F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703-52-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69CDE8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5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ethyl-5-methyl furan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D227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EDE6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70CB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0F35D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0B0B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8979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BD19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4A35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B027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A827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C1D5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2F8EF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188D31EC" w14:textId="77777777" w:rsidTr="00A44AF4">
        <w:trPr>
          <w:trHeight w:val="20"/>
        </w:trPr>
        <w:tc>
          <w:tcPr>
            <w:tcW w:w="12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C7867C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22F4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909-30-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CD7A9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6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(+)-Trans-limonene1, 2-epoxid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534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847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5DE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929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16E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4FC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2CC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EA0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C68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83B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653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B9D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AA93D11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C0EE04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1401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21-28-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2A48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2-Fluoroanis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BD4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5F8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CA7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D37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DB8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4A4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018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3DF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B66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2B1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E88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337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BD2A800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989C47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273B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461-15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01A9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7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Ethylhexyl glycidyl ether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29AB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550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61E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BB7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42B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E7D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BA4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7AE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D25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C07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BC2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F85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21FDF002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840C3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BDA7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42392-30-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97AC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8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Cyclobutanecarboxylic acid cyclobutyl ester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597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AB4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B17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E09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1FA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F32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3D8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970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7EE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742B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0E9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B15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48327610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5ED464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066A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504-88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CF73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69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3-Nitropropanoic acid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386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C30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DE8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6AE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71F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C37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5E5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FCF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DB7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132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F45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A6A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729B0AA9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E82764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1087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700-13-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E5C8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70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,3,5-Trimethyl-1,4-benzenediol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023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130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067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31A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F51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042B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CD1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0C0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469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2DC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355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2DF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</w:tr>
      <w:tr w:rsidR="00BF0DCA" w:rsidRPr="00822DA2" w14:paraId="57134DDB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F4DC7F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CB95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1985-25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C5A2" w14:textId="77777777" w:rsidR="00BF0DCA" w:rsidRPr="00822DA2" w:rsidRDefault="0069009B" w:rsidP="00565DF5">
            <w:pPr>
              <w:spacing w:line="24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71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1-(1H-Imidazol-4-yl) ethanone hydrochloride (1:1)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9BA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8AF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21F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E07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40D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5B3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38C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D2F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B2D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8D4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5B4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7A6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1CDB3480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9EAA65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A461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36947-68-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0636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72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Isopropylimidazol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31D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DD7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F7F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029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2D9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086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109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3B0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9B5E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6297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46B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13E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32CD96E1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079D317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3E2DB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109-12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F308" w14:textId="77777777" w:rsidR="00BF0DCA" w:rsidRPr="00822DA2" w:rsidRDefault="0069009B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hyperlink r:id="rId73" w:history="1">
              <w:r w:rsidR="00BF0DCA" w:rsidRPr="00822DA2">
                <w:rPr>
                  <w:rStyle w:val="af3"/>
                  <w:rFonts w:eastAsia="等线" w:cs="Times New Roman"/>
                  <w:color w:val="000000"/>
                  <w:sz w:val="18"/>
                  <w:szCs w:val="18"/>
                </w:rPr>
                <w:t>2-Aminopyrimidine</w:t>
              </w:r>
            </w:hyperlink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3CF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BF5F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921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D8B0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C67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4D5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16E5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EE36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6F1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0372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25C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E6D8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BF0DCA" w:rsidRPr="00822DA2" w14:paraId="15085C39" w14:textId="77777777" w:rsidTr="00A44AF4">
        <w:trPr>
          <w:trHeight w:val="20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422083D" w14:textId="77777777" w:rsidR="00BF0DCA" w:rsidRPr="00822DA2" w:rsidRDefault="00BF0DCA" w:rsidP="00DB7146">
            <w:pPr>
              <w:spacing w:line="240" w:lineRule="auto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A2BF1C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607-91-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8A82CB" w14:textId="77777777" w:rsidR="00BF0DCA" w:rsidRPr="00822DA2" w:rsidRDefault="00BF0DCA" w:rsidP="00565DF5">
            <w:pPr>
              <w:spacing w:line="240" w:lineRule="auto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822DA2">
              <w:rPr>
                <w:rFonts w:eastAsia="等线" w:cs="Times New Roman"/>
                <w:color w:val="000000"/>
                <w:sz w:val="18"/>
                <w:szCs w:val="18"/>
              </w:rPr>
              <w:t>Myristic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C875B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58003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0DDE1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0D8EC4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2AC57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E5BB39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4C4981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ACC4DC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91473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2422A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911C8D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011827" w14:textId="77777777" w:rsidR="00BF0DCA" w:rsidRPr="00822DA2" w:rsidRDefault="00BF0DCA" w:rsidP="00565DF5">
            <w:pPr>
              <w:spacing w:line="240" w:lineRule="auto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822DA2">
              <w:rPr>
                <w:rFonts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</w:tbl>
    <w:p w14:paraId="7CC6B831" w14:textId="719E5BF6" w:rsidR="00BF0DCA" w:rsidRPr="001E7A63" w:rsidRDefault="00BF0DCA" w:rsidP="00565DF5">
      <w:pPr>
        <w:spacing w:line="240" w:lineRule="auto"/>
        <w:rPr>
          <w:rFonts w:cs="Times New Roman"/>
          <w:sz w:val="21"/>
        </w:rPr>
      </w:pPr>
      <w:r w:rsidRPr="001E7A63">
        <w:rPr>
          <w:rFonts w:cs="Times New Roman"/>
          <w:sz w:val="21"/>
        </w:rPr>
        <w:t xml:space="preserve">"/" indicates </w:t>
      </w:r>
      <w:r w:rsidR="002F47CC">
        <w:rPr>
          <w:rFonts w:cs="Times New Roman"/>
          <w:sz w:val="21"/>
        </w:rPr>
        <w:t>t</w:t>
      </w:r>
      <w:r w:rsidR="002F47CC" w:rsidRPr="002F47CC">
        <w:rPr>
          <w:rFonts w:cs="Times New Roman"/>
          <w:sz w:val="21"/>
        </w:rPr>
        <w:t>he data here is not detected</w:t>
      </w:r>
      <w:r w:rsidR="002F47CC">
        <w:rPr>
          <w:rFonts w:cs="Times New Roman"/>
          <w:sz w:val="21"/>
        </w:rPr>
        <w:t>.</w:t>
      </w:r>
    </w:p>
    <w:p w14:paraId="5D77B453" w14:textId="64902837" w:rsidR="00BC2CC4" w:rsidRPr="001E7A63" w:rsidRDefault="00BC2CC4" w:rsidP="00565DF5">
      <w:pPr>
        <w:widowControl w:val="0"/>
        <w:autoSpaceDE w:val="0"/>
        <w:autoSpaceDN w:val="0"/>
        <w:adjustRightInd w:val="0"/>
        <w:spacing w:line="240" w:lineRule="auto"/>
        <w:jc w:val="left"/>
        <w:rPr>
          <w:sz w:val="21"/>
        </w:rPr>
      </w:pPr>
    </w:p>
    <w:sectPr w:rsidR="00BC2CC4" w:rsidRPr="001E7A63" w:rsidSect="00B51FEF">
      <w:footerReference w:type="default" r:id="rId74"/>
      <w:pgSz w:w="16838" w:h="11906" w:orient="landscape"/>
      <w:pgMar w:top="1701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B2278" w14:textId="77777777" w:rsidR="00B51FEF" w:rsidRDefault="00B51FEF">
      <w:pPr>
        <w:spacing w:line="240" w:lineRule="auto"/>
      </w:pPr>
      <w:r>
        <w:separator/>
      </w:r>
    </w:p>
  </w:endnote>
  <w:endnote w:type="continuationSeparator" w:id="0">
    <w:p w14:paraId="15C79AB7" w14:textId="77777777" w:rsidR="00B51FEF" w:rsidRDefault="00B51F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7189823"/>
    </w:sdtPr>
    <w:sdtEndPr/>
    <w:sdtContent>
      <w:p w14:paraId="324A41EB" w14:textId="77777777" w:rsidR="00822DA2" w:rsidRDefault="00822DA2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t>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06C57" w14:textId="77777777" w:rsidR="00B51FEF" w:rsidRDefault="00B51FEF">
      <w:r>
        <w:separator/>
      </w:r>
    </w:p>
  </w:footnote>
  <w:footnote w:type="continuationSeparator" w:id="0">
    <w:p w14:paraId="73F91870" w14:textId="77777777" w:rsidR="00B51FEF" w:rsidRDefault="00B51F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37411"/>
    <w:multiLevelType w:val="hybridMultilevel"/>
    <w:tmpl w:val="2312B7AE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" w15:restartNumberingAfterBreak="0">
    <w:nsid w:val="66F87D05"/>
    <w:multiLevelType w:val="multilevel"/>
    <w:tmpl w:val="1494D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1YjUzZjcwMTZhM2NhYjUzNGYxNjBiMjA0YjcyZjcifQ=="/>
  </w:docVars>
  <w:rsids>
    <w:rsidRoot w:val="00AE3D0D"/>
    <w:rsid w:val="00003819"/>
    <w:rsid w:val="00005BFA"/>
    <w:rsid w:val="00006E95"/>
    <w:rsid w:val="0001283C"/>
    <w:rsid w:val="00012888"/>
    <w:rsid w:val="00012FEB"/>
    <w:rsid w:val="000139AE"/>
    <w:rsid w:val="0001413C"/>
    <w:rsid w:val="000148BB"/>
    <w:rsid w:val="00015B4B"/>
    <w:rsid w:val="00020F63"/>
    <w:rsid w:val="00021535"/>
    <w:rsid w:val="00022860"/>
    <w:rsid w:val="000231A0"/>
    <w:rsid w:val="00023290"/>
    <w:rsid w:val="00025BF8"/>
    <w:rsid w:val="00026A9D"/>
    <w:rsid w:val="0003162A"/>
    <w:rsid w:val="00036E7C"/>
    <w:rsid w:val="00040808"/>
    <w:rsid w:val="00040A00"/>
    <w:rsid w:val="00040E06"/>
    <w:rsid w:val="00041E84"/>
    <w:rsid w:val="00041E8F"/>
    <w:rsid w:val="00042533"/>
    <w:rsid w:val="00042F96"/>
    <w:rsid w:val="0004370E"/>
    <w:rsid w:val="00043A83"/>
    <w:rsid w:val="00047662"/>
    <w:rsid w:val="00047F15"/>
    <w:rsid w:val="0005008F"/>
    <w:rsid w:val="000500C7"/>
    <w:rsid w:val="00051CDD"/>
    <w:rsid w:val="00053415"/>
    <w:rsid w:val="000536F9"/>
    <w:rsid w:val="00054147"/>
    <w:rsid w:val="000550A9"/>
    <w:rsid w:val="00057132"/>
    <w:rsid w:val="0005772C"/>
    <w:rsid w:val="00060A28"/>
    <w:rsid w:val="0006306D"/>
    <w:rsid w:val="000646F1"/>
    <w:rsid w:val="000653C1"/>
    <w:rsid w:val="00065C9C"/>
    <w:rsid w:val="000664C6"/>
    <w:rsid w:val="00066BA7"/>
    <w:rsid w:val="00070897"/>
    <w:rsid w:val="0007135C"/>
    <w:rsid w:val="0007187F"/>
    <w:rsid w:val="00071CBA"/>
    <w:rsid w:val="00072193"/>
    <w:rsid w:val="000730E3"/>
    <w:rsid w:val="0007329E"/>
    <w:rsid w:val="0007372B"/>
    <w:rsid w:val="000738EF"/>
    <w:rsid w:val="00073C2D"/>
    <w:rsid w:val="000748C1"/>
    <w:rsid w:val="00074D81"/>
    <w:rsid w:val="00077106"/>
    <w:rsid w:val="00080C8A"/>
    <w:rsid w:val="00082201"/>
    <w:rsid w:val="00082B3B"/>
    <w:rsid w:val="00082CCD"/>
    <w:rsid w:val="0008314A"/>
    <w:rsid w:val="00083273"/>
    <w:rsid w:val="0008377A"/>
    <w:rsid w:val="00083857"/>
    <w:rsid w:val="00084048"/>
    <w:rsid w:val="00084BA5"/>
    <w:rsid w:val="000859E6"/>
    <w:rsid w:val="0008633D"/>
    <w:rsid w:val="000902EF"/>
    <w:rsid w:val="00092866"/>
    <w:rsid w:val="0009329D"/>
    <w:rsid w:val="000958D7"/>
    <w:rsid w:val="00095B3B"/>
    <w:rsid w:val="00096127"/>
    <w:rsid w:val="000962FC"/>
    <w:rsid w:val="000970BD"/>
    <w:rsid w:val="00097602"/>
    <w:rsid w:val="00097BC3"/>
    <w:rsid w:val="000A04E5"/>
    <w:rsid w:val="000A24A2"/>
    <w:rsid w:val="000A769D"/>
    <w:rsid w:val="000A792B"/>
    <w:rsid w:val="000A7951"/>
    <w:rsid w:val="000B044A"/>
    <w:rsid w:val="000B0964"/>
    <w:rsid w:val="000B109A"/>
    <w:rsid w:val="000B2BD6"/>
    <w:rsid w:val="000B2DAD"/>
    <w:rsid w:val="000B5091"/>
    <w:rsid w:val="000B6A32"/>
    <w:rsid w:val="000B6AFF"/>
    <w:rsid w:val="000B715E"/>
    <w:rsid w:val="000C1AE6"/>
    <w:rsid w:val="000C23C4"/>
    <w:rsid w:val="000C2492"/>
    <w:rsid w:val="000C2C3C"/>
    <w:rsid w:val="000C3442"/>
    <w:rsid w:val="000C41C4"/>
    <w:rsid w:val="000C63F1"/>
    <w:rsid w:val="000C6597"/>
    <w:rsid w:val="000C73E2"/>
    <w:rsid w:val="000D0018"/>
    <w:rsid w:val="000D16CE"/>
    <w:rsid w:val="000D243E"/>
    <w:rsid w:val="000D2756"/>
    <w:rsid w:val="000D2912"/>
    <w:rsid w:val="000D2F56"/>
    <w:rsid w:val="000D33B2"/>
    <w:rsid w:val="000D3BB8"/>
    <w:rsid w:val="000D3DCB"/>
    <w:rsid w:val="000D3FDF"/>
    <w:rsid w:val="000D4D66"/>
    <w:rsid w:val="000E0AD7"/>
    <w:rsid w:val="000E0B48"/>
    <w:rsid w:val="000E107D"/>
    <w:rsid w:val="000E11DE"/>
    <w:rsid w:val="000E2727"/>
    <w:rsid w:val="000E44AB"/>
    <w:rsid w:val="000E53F2"/>
    <w:rsid w:val="000F13F6"/>
    <w:rsid w:val="000F17B7"/>
    <w:rsid w:val="000F1F32"/>
    <w:rsid w:val="000F2315"/>
    <w:rsid w:val="000F3946"/>
    <w:rsid w:val="000F4F01"/>
    <w:rsid w:val="000F51A8"/>
    <w:rsid w:val="000F56F5"/>
    <w:rsid w:val="000F699A"/>
    <w:rsid w:val="000F6F26"/>
    <w:rsid w:val="00100E57"/>
    <w:rsid w:val="00104BF0"/>
    <w:rsid w:val="0010517A"/>
    <w:rsid w:val="00105E3A"/>
    <w:rsid w:val="00106E7C"/>
    <w:rsid w:val="00110809"/>
    <w:rsid w:val="0011284A"/>
    <w:rsid w:val="00114591"/>
    <w:rsid w:val="0011586C"/>
    <w:rsid w:val="00115A23"/>
    <w:rsid w:val="0011632C"/>
    <w:rsid w:val="0012290C"/>
    <w:rsid w:val="00123EC4"/>
    <w:rsid w:val="00125C0B"/>
    <w:rsid w:val="001301ED"/>
    <w:rsid w:val="0013170B"/>
    <w:rsid w:val="00133B60"/>
    <w:rsid w:val="001348F1"/>
    <w:rsid w:val="00134C3B"/>
    <w:rsid w:val="00134EE6"/>
    <w:rsid w:val="00136261"/>
    <w:rsid w:val="00137B34"/>
    <w:rsid w:val="00137FF7"/>
    <w:rsid w:val="00140ED0"/>
    <w:rsid w:val="001410F9"/>
    <w:rsid w:val="001423B7"/>
    <w:rsid w:val="00143745"/>
    <w:rsid w:val="00143C48"/>
    <w:rsid w:val="00144E09"/>
    <w:rsid w:val="001450C1"/>
    <w:rsid w:val="00145108"/>
    <w:rsid w:val="00145B3E"/>
    <w:rsid w:val="00146409"/>
    <w:rsid w:val="0014647B"/>
    <w:rsid w:val="00146E45"/>
    <w:rsid w:val="001535B9"/>
    <w:rsid w:val="00153AC8"/>
    <w:rsid w:val="001542B7"/>
    <w:rsid w:val="001547F9"/>
    <w:rsid w:val="00154B62"/>
    <w:rsid w:val="00154E8F"/>
    <w:rsid w:val="00154EA1"/>
    <w:rsid w:val="0015528D"/>
    <w:rsid w:val="001564CE"/>
    <w:rsid w:val="00156528"/>
    <w:rsid w:val="00156CC2"/>
    <w:rsid w:val="00160682"/>
    <w:rsid w:val="001636EB"/>
    <w:rsid w:val="001654C3"/>
    <w:rsid w:val="001670A4"/>
    <w:rsid w:val="00167230"/>
    <w:rsid w:val="0016731B"/>
    <w:rsid w:val="00167654"/>
    <w:rsid w:val="00167BD8"/>
    <w:rsid w:val="0017078F"/>
    <w:rsid w:val="00171210"/>
    <w:rsid w:val="00172F46"/>
    <w:rsid w:val="00175B72"/>
    <w:rsid w:val="001771A2"/>
    <w:rsid w:val="0017797E"/>
    <w:rsid w:val="00180710"/>
    <w:rsid w:val="0018175F"/>
    <w:rsid w:val="001845C9"/>
    <w:rsid w:val="00184987"/>
    <w:rsid w:val="0018608F"/>
    <w:rsid w:val="00187AE2"/>
    <w:rsid w:val="001900EB"/>
    <w:rsid w:val="001915C7"/>
    <w:rsid w:val="00192045"/>
    <w:rsid w:val="00192894"/>
    <w:rsid w:val="00193404"/>
    <w:rsid w:val="00194F1A"/>
    <w:rsid w:val="00194FEC"/>
    <w:rsid w:val="001A00CE"/>
    <w:rsid w:val="001A0EC6"/>
    <w:rsid w:val="001A1154"/>
    <w:rsid w:val="001A2E05"/>
    <w:rsid w:val="001A421A"/>
    <w:rsid w:val="001A6538"/>
    <w:rsid w:val="001A6B79"/>
    <w:rsid w:val="001B04ED"/>
    <w:rsid w:val="001B245B"/>
    <w:rsid w:val="001B349D"/>
    <w:rsid w:val="001B3E26"/>
    <w:rsid w:val="001B4A9C"/>
    <w:rsid w:val="001B742F"/>
    <w:rsid w:val="001C00E0"/>
    <w:rsid w:val="001C09E3"/>
    <w:rsid w:val="001C2F7D"/>
    <w:rsid w:val="001C475E"/>
    <w:rsid w:val="001C53AA"/>
    <w:rsid w:val="001C5E40"/>
    <w:rsid w:val="001C7589"/>
    <w:rsid w:val="001C7A12"/>
    <w:rsid w:val="001D0737"/>
    <w:rsid w:val="001D0909"/>
    <w:rsid w:val="001D1E1D"/>
    <w:rsid w:val="001D2A2B"/>
    <w:rsid w:val="001D2F4C"/>
    <w:rsid w:val="001D33FE"/>
    <w:rsid w:val="001D3C58"/>
    <w:rsid w:val="001D48CC"/>
    <w:rsid w:val="001D5219"/>
    <w:rsid w:val="001E1BCE"/>
    <w:rsid w:val="001E2721"/>
    <w:rsid w:val="001E2791"/>
    <w:rsid w:val="001E652E"/>
    <w:rsid w:val="001E7A63"/>
    <w:rsid w:val="001F10B7"/>
    <w:rsid w:val="001F1B2F"/>
    <w:rsid w:val="001F1FAA"/>
    <w:rsid w:val="001F2047"/>
    <w:rsid w:val="001F34E1"/>
    <w:rsid w:val="001F39D9"/>
    <w:rsid w:val="001F4515"/>
    <w:rsid w:val="001F4B2C"/>
    <w:rsid w:val="001F5BF2"/>
    <w:rsid w:val="001F624C"/>
    <w:rsid w:val="001F759E"/>
    <w:rsid w:val="001F769D"/>
    <w:rsid w:val="0020018A"/>
    <w:rsid w:val="00200C93"/>
    <w:rsid w:val="002021F0"/>
    <w:rsid w:val="00202EC0"/>
    <w:rsid w:val="002035AD"/>
    <w:rsid w:val="00204212"/>
    <w:rsid w:val="0020537F"/>
    <w:rsid w:val="00205607"/>
    <w:rsid w:val="00205D75"/>
    <w:rsid w:val="0020726F"/>
    <w:rsid w:val="00207A07"/>
    <w:rsid w:val="002147CC"/>
    <w:rsid w:val="00214BD8"/>
    <w:rsid w:val="00215735"/>
    <w:rsid w:val="00215C7B"/>
    <w:rsid w:val="00216B8A"/>
    <w:rsid w:val="002175A9"/>
    <w:rsid w:val="00221E38"/>
    <w:rsid w:val="002227A6"/>
    <w:rsid w:val="002230B8"/>
    <w:rsid w:val="00224F2D"/>
    <w:rsid w:val="00225197"/>
    <w:rsid w:val="002264BF"/>
    <w:rsid w:val="00226F38"/>
    <w:rsid w:val="00230DA2"/>
    <w:rsid w:val="00230E73"/>
    <w:rsid w:val="00231665"/>
    <w:rsid w:val="00231C12"/>
    <w:rsid w:val="00232884"/>
    <w:rsid w:val="00232B6A"/>
    <w:rsid w:val="00232D16"/>
    <w:rsid w:val="002333AC"/>
    <w:rsid w:val="00233E00"/>
    <w:rsid w:val="0023447A"/>
    <w:rsid w:val="00235468"/>
    <w:rsid w:val="00235BC5"/>
    <w:rsid w:val="00236FE7"/>
    <w:rsid w:val="0023712D"/>
    <w:rsid w:val="0023789E"/>
    <w:rsid w:val="00237AF6"/>
    <w:rsid w:val="002427E4"/>
    <w:rsid w:val="0024290F"/>
    <w:rsid w:val="0024344B"/>
    <w:rsid w:val="00243F93"/>
    <w:rsid w:val="00245080"/>
    <w:rsid w:val="002451B3"/>
    <w:rsid w:val="002466E6"/>
    <w:rsid w:val="00250582"/>
    <w:rsid w:val="002518F5"/>
    <w:rsid w:val="00254B33"/>
    <w:rsid w:val="00255526"/>
    <w:rsid w:val="00256483"/>
    <w:rsid w:val="00257291"/>
    <w:rsid w:val="00262085"/>
    <w:rsid w:val="00264ADE"/>
    <w:rsid w:val="00265592"/>
    <w:rsid w:val="002669DF"/>
    <w:rsid w:val="00267C76"/>
    <w:rsid w:val="0027194C"/>
    <w:rsid w:val="00271F56"/>
    <w:rsid w:val="002725A4"/>
    <w:rsid w:val="002728C4"/>
    <w:rsid w:val="0027294A"/>
    <w:rsid w:val="00275F3A"/>
    <w:rsid w:val="00276238"/>
    <w:rsid w:val="00280334"/>
    <w:rsid w:val="00281823"/>
    <w:rsid w:val="00281A4E"/>
    <w:rsid w:val="00282997"/>
    <w:rsid w:val="00282C2F"/>
    <w:rsid w:val="00283569"/>
    <w:rsid w:val="0028527B"/>
    <w:rsid w:val="00285ACD"/>
    <w:rsid w:val="0028661B"/>
    <w:rsid w:val="00286AE4"/>
    <w:rsid w:val="002874F4"/>
    <w:rsid w:val="00290B29"/>
    <w:rsid w:val="0029194F"/>
    <w:rsid w:val="00291E0C"/>
    <w:rsid w:val="00291E9C"/>
    <w:rsid w:val="0029277B"/>
    <w:rsid w:val="00292F33"/>
    <w:rsid w:val="00293DA8"/>
    <w:rsid w:val="002941D1"/>
    <w:rsid w:val="00295698"/>
    <w:rsid w:val="002959B6"/>
    <w:rsid w:val="002965A0"/>
    <w:rsid w:val="0029667F"/>
    <w:rsid w:val="002975A5"/>
    <w:rsid w:val="00297996"/>
    <w:rsid w:val="002A02C3"/>
    <w:rsid w:val="002A1E7B"/>
    <w:rsid w:val="002A2527"/>
    <w:rsid w:val="002A46E8"/>
    <w:rsid w:val="002A47A8"/>
    <w:rsid w:val="002A4B49"/>
    <w:rsid w:val="002A55E3"/>
    <w:rsid w:val="002B1448"/>
    <w:rsid w:val="002B2164"/>
    <w:rsid w:val="002B36AA"/>
    <w:rsid w:val="002B5573"/>
    <w:rsid w:val="002C23D8"/>
    <w:rsid w:val="002C25B9"/>
    <w:rsid w:val="002C2958"/>
    <w:rsid w:val="002C3595"/>
    <w:rsid w:val="002C7127"/>
    <w:rsid w:val="002C7667"/>
    <w:rsid w:val="002D26CE"/>
    <w:rsid w:val="002D408A"/>
    <w:rsid w:val="002D5284"/>
    <w:rsid w:val="002D55AD"/>
    <w:rsid w:val="002D6B5D"/>
    <w:rsid w:val="002D6D63"/>
    <w:rsid w:val="002D6FD6"/>
    <w:rsid w:val="002E1972"/>
    <w:rsid w:val="002E1D0A"/>
    <w:rsid w:val="002E3586"/>
    <w:rsid w:val="002E3587"/>
    <w:rsid w:val="002E3C4B"/>
    <w:rsid w:val="002E4942"/>
    <w:rsid w:val="002E5714"/>
    <w:rsid w:val="002E5BBA"/>
    <w:rsid w:val="002E5C52"/>
    <w:rsid w:val="002E7AC9"/>
    <w:rsid w:val="002F0437"/>
    <w:rsid w:val="002F06EF"/>
    <w:rsid w:val="002F0714"/>
    <w:rsid w:val="002F1C1A"/>
    <w:rsid w:val="002F2992"/>
    <w:rsid w:val="002F2AAE"/>
    <w:rsid w:val="002F2C71"/>
    <w:rsid w:val="002F47CC"/>
    <w:rsid w:val="002F4AEE"/>
    <w:rsid w:val="002F4CA6"/>
    <w:rsid w:val="002F57AF"/>
    <w:rsid w:val="002F5A24"/>
    <w:rsid w:val="002F5FB8"/>
    <w:rsid w:val="002F6B59"/>
    <w:rsid w:val="002F6DB8"/>
    <w:rsid w:val="00301631"/>
    <w:rsid w:val="00302137"/>
    <w:rsid w:val="00304249"/>
    <w:rsid w:val="00304D42"/>
    <w:rsid w:val="00304FD9"/>
    <w:rsid w:val="0030659D"/>
    <w:rsid w:val="0030715F"/>
    <w:rsid w:val="003072EA"/>
    <w:rsid w:val="003114BE"/>
    <w:rsid w:val="003120FE"/>
    <w:rsid w:val="00312AB0"/>
    <w:rsid w:val="00313DBF"/>
    <w:rsid w:val="00314E33"/>
    <w:rsid w:val="003160BC"/>
    <w:rsid w:val="0032225B"/>
    <w:rsid w:val="003232B7"/>
    <w:rsid w:val="00323B8E"/>
    <w:rsid w:val="00324A10"/>
    <w:rsid w:val="00324DDD"/>
    <w:rsid w:val="00324EDC"/>
    <w:rsid w:val="00326444"/>
    <w:rsid w:val="0032766D"/>
    <w:rsid w:val="00327753"/>
    <w:rsid w:val="00327EF5"/>
    <w:rsid w:val="00331A5B"/>
    <w:rsid w:val="00332014"/>
    <w:rsid w:val="00332EA0"/>
    <w:rsid w:val="003330E0"/>
    <w:rsid w:val="003335F4"/>
    <w:rsid w:val="00335346"/>
    <w:rsid w:val="003355B5"/>
    <w:rsid w:val="0033642A"/>
    <w:rsid w:val="00336A66"/>
    <w:rsid w:val="00337005"/>
    <w:rsid w:val="003372B8"/>
    <w:rsid w:val="0034011E"/>
    <w:rsid w:val="00340AA7"/>
    <w:rsid w:val="00341C31"/>
    <w:rsid w:val="003430C2"/>
    <w:rsid w:val="00344667"/>
    <w:rsid w:val="00344A6C"/>
    <w:rsid w:val="003450A1"/>
    <w:rsid w:val="00350398"/>
    <w:rsid w:val="00351E68"/>
    <w:rsid w:val="00352A0B"/>
    <w:rsid w:val="00354B78"/>
    <w:rsid w:val="003553C0"/>
    <w:rsid w:val="003558B7"/>
    <w:rsid w:val="00356652"/>
    <w:rsid w:val="003566B4"/>
    <w:rsid w:val="003567C5"/>
    <w:rsid w:val="00356F69"/>
    <w:rsid w:val="00360A09"/>
    <w:rsid w:val="00360AD8"/>
    <w:rsid w:val="003613DF"/>
    <w:rsid w:val="0036173E"/>
    <w:rsid w:val="0036225A"/>
    <w:rsid w:val="00363B71"/>
    <w:rsid w:val="00364819"/>
    <w:rsid w:val="0036495F"/>
    <w:rsid w:val="0036551B"/>
    <w:rsid w:val="00365B28"/>
    <w:rsid w:val="0036633E"/>
    <w:rsid w:val="00366627"/>
    <w:rsid w:val="00366E78"/>
    <w:rsid w:val="00366FDE"/>
    <w:rsid w:val="003673A2"/>
    <w:rsid w:val="00367953"/>
    <w:rsid w:val="0037210A"/>
    <w:rsid w:val="0037258F"/>
    <w:rsid w:val="003727E9"/>
    <w:rsid w:val="00372DE2"/>
    <w:rsid w:val="003732D5"/>
    <w:rsid w:val="00373673"/>
    <w:rsid w:val="00375A5B"/>
    <w:rsid w:val="003777E9"/>
    <w:rsid w:val="0038018D"/>
    <w:rsid w:val="003819D4"/>
    <w:rsid w:val="00383017"/>
    <w:rsid w:val="00383729"/>
    <w:rsid w:val="00383C1F"/>
    <w:rsid w:val="0038488A"/>
    <w:rsid w:val="00385182"/>
    <w:rsid w:val="00385199"/>
    <w:rsid w:val="00385EE4"/>
    <w:rsid w:val="00386172"/>
    <w:rsid w:val="00387055"/>
    <w:rsid w:val="00387FAF"/>
    <w:rsid w:val="00390082"/>
    <w:rsid w:val="00390C36"/>
    <w:rsid w:val="00391242"/>
    <w:rsid w:val="00391BD5"/>
    <w:rsid w:val="00393541"/>
    <w:rsid w:val="0039505B"/>
    <w:rsid w:val="00395F24"/>
    <w:rsid w:val="00396696"/>
    <w:rsid w:val="003971AE"/>
    <w:rsid w:val="003975D1"/>
    <w:rsid w:val="003A021E"/>
    <w:rsid w:val="003A17AE"/>
    <w:rsid w:val="003A1B28"/>
    <w:rsid w:val="003A28E8"/>
    <w:rsid w:val="003A2B54"/>
    <w:rsid w:val="003A3E33"/>
    <w:rsid w:val="003A4A92"/>
    <w:rsid w:val="003A59AD"/>
    <w:rsid w:val="003A6AF6"/>
    <w:rsid w:val="003A75BB"/>
    <w:rsid w:val="003A777C"/>
    <w:rsid w:val="003A7FFB"/>
    <w:rsid w:val="003B1021"/>
    <w:rsid w:val="003B145D"/>
    <w:rsid w:val="003B2488"/>
    <w:rsid w:val="003B2CE3"/>
    <w:rsid w:val="003B3226"/>
    <w:rsid w:val="003B4F02"/>
    <w:rsid w:val="003B651F"/>
    <w:rsid w:val="003B67DB"/>
    <w:rsid w:val="003C06B3"/>
    <w:rsid w:val="003C0CAB"/>
    <w:rsid w:val="003C0EF2"/>
    <w:rsid w:val="003C114B"/>
    <w:rsid w:val="003C1E08"/>
    <w:rsid w:val="003C1F09"/>
    <w:rsid w:val="003C2119"/>
    <w:rsid w:val="003C244C"/>
    <w:rsid w:val="003C30FA"/>
    <w:rsid w:val="003C32C2"/>
    <w:rsid w:val="003C5D47"/>
    <w:rsid w:val="003C71ED"/>
    <w:rsid w:val="003D0C39"/>
    <w:rsid w:val="003D294B"/>
    <w:rsid w:val="003D51F9"/>
    <w:rsid w:val="003E12A2"/>
    <w:rsid w:val="003E5CE2"/>
    <w:rsid w:val="003E60AE"/>
    <w:rsid w:val="003E66E2"/>
    <w:rsid w:val="003E6744"/>
    <w:rsid w:val="003E6E6D"/>
    <w:rsid w:val="003E7F9C"/>
    <w:rsid w:val="003F0DAC"/>
    <w:rsid w:val="003F1ABA"/>
    <w:rsid w:val="003F2BB4"/>
    <w:rsid w:val="003F4561"/>
    <w:rsid w:val="003F4A7E"/>
    <w:rsid w:val="003F5C1C"/>
    <w:rsid w:val="003F5EC2"/>
    <w:rsid w:val="003F5FAC"/>
    <w:rsid w:val="003F6402"/>
    <w:rsid w:val="003F6F36"/>
    <w:rsid w:val="00400D64"/>
    <w:rsid w:val="00403BB7"/>
    <w:rsid w:val="00404C66"/>
    <w:rsid w:val="00405198"/>
    <w:rsid w:val="00405CF3"/>
    <w:rsid w:val="004064FB"/>
    <w:rsid w:val="0041180C"/>
    <w:rsid w:val="00413230"/>
    <w:rsid w:val="00413294"/>
    <w:rsid w:val="004143BC"/>
    <w:rsid w:val="00415246"/>
    <w:rsid w:val="00415B2F"/>
    <w:rsid w:val="00417313"/>
    <w:rsid w:val="004206E4"/>
    <w:rsid w:val="00421010"/>
    <w:rsid w:val="00421236"/>
    <w:rsid w:val="0042201F"/>
    <w:rsid w:val="00422A70"/>
    <w:rsid w:val="00422BC2"/>
    <w:rsid w:val="004242B9"/>
    <w:rsid w:val="00425D04"/>
    <w:rsid w:val="00426EB4"/>
    <w:rsid w:val="004301E5"/>
    <w:rsid w:val="00430B57"/>
    <w:rsid w:val="00431572"/>
    <w:rsid w:val="004325B5"/>
    <w:rsid w:val="004327F5"/>
    <w:rsid w:val="00433090"/>
    <w:rsid w:val="00433231"/>
    <w:rsid w:val="004333FC"/>
    <w:rsid w:val="00435078"/>
    <w:rsid w:val="00435194"/>
    <w:rsid w:val="004368D4"/>
    <w:rsid w:val="004371CB"/>
    <w:rsid w:val="0043763F"/>
    <w:rsid w:val="004376E3"/>
    <w:rsid w:val="00437B11"/>
    <w:rsid w:val="00440428"/>
    <w:rsid w:val="00440B71"/>
    <w:rsid w:val="0044101F"/>
    <w:rsid w:val="00441044"/>
    <w:rsid w:val="00441DA0"/>
    <w:rsid w:val="00444D93"/>
    <w:rsid w:val="004454AC"/>
    <w:rsid w:val="004456BD"/>
    <w:rsid w:val="00446270"/>
    <w:rsid w:val="00446565"/>
    <w:rsid w:val="0045034D"/>
    <w:rsid w:val="00450C5B"/>
    <w:rsid w:val="00454E4F"/>
    <w:rsid w:val="004574C0"/>
    <w:rsid w:val="004575E6"/>
    <w:rsid w:val="00457A69"/>
    <w:rsid w:val="0046009B"/>
    <w:rsid w:val="00460C05"/>
    <w:rsid w:val="00460F73"/>
    <w:rsid w:val="00463560"/>
    <w:rsid w:val="00465124"/>
    <w:rsid w:val="004655F7"/>
    <w:rsid w:val="004660AE"/>
    <w:rsid w:val="00466E3B"/>
    <w:rsid w:val="0047259B"/>
    <w:rsid w:val="004726D6"/>
    <w:rsid w:val="00472FD3"/>
    <w:rsid w:val="00473D1C"/>
    <w:rsid w:val="0047489C"/>
    <w:rsid w:val="00474E2F"/>
    <w:rsid w:val="004750F7"/>
    <w:rsid w:val="00476620"/>
    <w:rsid w:val="00480413"/>
    <w:rsid w:val="00480B02"/>
    <w:rsid w:val="00484750"/>
    <w:rsid w:val="00485241"/>
    <w:rsid w:val="00490EEC"/>
    <w:rsid w:val="00492120"/>
    <w:rsid w:val="00492E88"/>
    <w:rsid w:val="00494A65"/>
    <w:rsid w:val="00494AAA"/>
    <w:rsid w:val="004952F0"/>
    <w:rsid w:val="0049671E"/>
    <w:rsid w:val="00497363"/>
    <w:rsid w:val="0049776F"/>
    <w:rsid w:val="004A00EE"/>
    <w:rsid w:val="004A03A3"/>
    <w:rsid w:val="004A0D00"/>
    <w:rsid w:val="004A0D33"/>
    <w:rsid w:val="004A453E"/>
    <w:rsid w:val="004A75A8"/>
    <w:rsid w:val="004B1FCF"/>
    <w:rsid w:val="004B2BFA"/>
    <w:rsid w:val="004B4E33"/>
    <w:rsid w:val="004B5744"/>
    <w:rsid w:val="004B5A2E"/>
    <w:rsid w:val="004B614A"/>
    <w:rsid w:val="004B6410"/>
    <w:rsid w:val="004B6A51"/>
    <w:rsid w:val="004C29D2"/>
    <w:rsid w:val="004C3FEC"/>
    <w:rsid w:val="004C5156"/>
    <w:rsid w:val="004C5514"/>
    <w:rsid w:val="004C55D9"/>
    <w:rsid w:val="004D0D6C"/>
    <w:rsid w:val="004D1981"/>
    <w:rsid w:val="004D47A7"/>
    <w:rsid w:val="004E0452"/>
    <w:rsid w:val="004E1A45"/>
    <w:rsid w:val="004E268C"/>
    <w:rsid w:val="004E34DE"/>
    <w:rsid w:val="004E3863"/>
    <w:rsid w:val="004E49D9"/>
    <w:rsid w:val="004E4BD3"/>
    <w:rsid w:val="004E5104"/>
    <w:rsid w:val="004E717B"/>
    <w:rsid w:val="004E7A81"/>
    <w:rsid w:val="004E7CBE"/>
    <w:rsid w:val="004F255A"/>
    <w:rsid w:val="004F262E"/>
    <w:rsid w:val="004F2E1E"/>
    <w:rsid w:val="004F2F73"/>
    <w:rsid w:val="004F4371"/>
    <w:rsid w:val="004F45F7"/>
    <w:rsid w:val="004F6E28"/>
    <w:rsid w:val="004F791C"/>
    <w:rsid w:val="004F7F99"/>
    <w:rsid w:val="00500237"/>
    <w:rsid w:val="00503568"/>
    <w:rsid w:val="00505A81"/>
    <w:rsid w:val="00510F2C"/>
    <w:rsid w:val="00511717"/>
    <w:rsid w:val="00514F20"/>
    <w:rsid w:val="00515BAC"/>
    <w:rsid w:val="00516E12"/>
    <w:rsid w:val="00520498"/>
    <w:rsid w:val="005214DB"/>
    <w:rsid w:val="00521B2B"/>
    <w:rsid w:val="005231FB"/>
    <w:rsid w:val="00525DD9"/>
    <w:rsid w:val="00530192"/>
    <w:rsid w:val="00531C1E"/>
    <w:rsid w:val="005327C8"/>
    <w:rsid w:val="00534138"/>
    <w:rsid w:val="00535A88"/>
    <w:rsid w:val="005375FC"/>
    <w:rsid w:val="00537AD9"/>
    <w:rsid w:val="00537B37"/>
    <w:rsid w:val="00540F5F"/>
    <w:rsid w:val="0054425C"/>
    <w:rsid w:val="00544C96"/>
    <w:rsid w:val="00547467"/>
    <w:rsid w:val="005476AB"/>
    <w:rsid w:val="0055098F"/>
    <w:rsid w:val="00550A61"/>
    <w:rsid w:val="0055285A"/>
    <w:rsid w:val="005537DB"/>
    <w:rsid w:val="005559B4"/>
    <w:rsid w:val="00556846"/>
    <w:rsid w:val="00560957"/>
    <w:rsid w:val="00560CC3"/>
    <w:rsid w:val="00560D55"/>
    <w:rsid w:val="00562BF8"/>
    <w:rsid w:val="00563417"/>
    <w:rsid w:val="00563AB0"/>
    <w:rsid w:val="00565DF5"/>
    <w:rsid w:val="00567987"/>
    <w:rsid w:val="005714FE"/>
    <w:rsid w:val="00572048"/>
    <w:rsid w:val="00572494"/>
    <w:rsid w:val="005733FC"/>
    <w:rsid w:val="00574984"/>
    <w:rsid w:val="005758AE"/>
    <w:rsid w:val="005759A7"/>
    <w:rsid w:val="00576606"/>
    <w:rsid w:val="0058044F"/>
    <w:rsid w:val="005812E4"/>
    <w:rsid w:val="00582603"/>
    <w:rsid w:val="005865E6"/>
    <w:rsid w:val="00590366"/>
    <w:rsid w:val="005903EA"/>
    <w:rsid w:val="00590A02"/>
    <w:rsid w:val="0059112F"/>
    <w:rsid w:val="00591EA0"/>
    <w:rsid w:val="00592614"/>
    <w:rsid w:val="005930B7"/>
    <w:rsid w:val="0059321F"/>
    <w:rsid w:val="0059381D"/>
    <w:rsid w:val="00593D5E"/>
    <w:rsid w:val="00594793"/>
    <w:rsid w:val="00594C56"/>
    <w:rsid w:val="00595292"/>
    <w:rsid w:val="00595BA6"/>
    <w:rsid w:val="00596D90"/>
    <w:rsid w:val="005A2476"/>
    <w:rsid w:val="005A3C6C"/>
    <w:rsid w:val="005A40BE"/>
    <w:rsid w:val="005A4684"/>
    <w:rsid w:val="005A473C"/>
    <w:rsid w:val="005A4EEF"/>
    <w:rsid w:val="005A6599"/>
    <w:rsid w:val="005A7B9F"/>
    <w:rsid w:val="005B035C"/>
    <w:rsid w:val="005B06C3"/>
    <w:rsid w:val="005B0C09"/>
    <w:rsid w:val="005B10BB"/>
    <w:rsid w:val="005B24F2"/>
    <w:rsid w:val="005B3788"/>
    <w:rsid w:val="005B42C9"/>
    <w:rsid w:val="005B4EB4"/>
    <w:rsid w:val="005B674A"/>
    <w:rsid w:val="005C1108"/>
    <w:rsid w:val="005C202B"/>
    <w:rsid w:val="005C4352"/>
    <w:rsid w:val="005C44FA"/>
    <w:rsid w:val="005D22A3"/>
    <w:rsid w:val="005D2CDD"/>
    <w:rsid w:val="005D2EC0"/>
    <w:rsid w:val="005D48DF"/>
    <w:rsid w:val="005D60EF"/>
    <w:rsid w:val="005D6610"/>
    <w:rsid w:val="005D6F3C"/>
    <w:rsid w:val="005D7A3A"/>
    <w:rsid w:val="005D7A5B"/>
    <w:rsid w:val="005E060B"/>
    <w:rsid w:val="005E129A"/>
    <w:rsid w:val="005E1934"/>
    <w:rsid w:val="005E332F"/>
    <w:rsid w:val="005E4DB4"/>
    <w:rsid w:val="005E6A2B"/>
    <w:rsid w:val="005E6B9F"/>
    <w:rsid w:val="005F08B5"/>
    <w:rsid w:val="005F134C"/>
    <w:rsid w:val="005F1480"/>
    <w:rsid w:val="005F2495"/>
    <w:rsid w:val="005F31DF"/>
    <w:rsid w:val="005F52B5"/>
    <w:rsid w:val="005F69DD"/>
    <w:rsid w:val="005F6C70"/>
    <w:rsid w:val="005F6D92"/>
    <w:rsid w:val="005F6EAE"/>
    <w:rsid w:val="005F6F60"/>
    <w:rsid w:val="005F72BE"/>
    <w:rsid w:val="00600200"/>
    <w:rsid w:val="00601CB0"/>
    <w:rsid w:val="00603CA1"/>
    <w:rsid w:val="0060421B"/>
    <w:rsid w:val="006042DB"/>
    <w:rsid w:val="00604617"/>
    <w:rsid w:val="0060465A"/>
    <w:rsid w:val="006046D9"/>
    <w:rsid w:val="00605487"/>
    <w:rsid w:val="006069FD"/>
    <w:rsid w:val="00607C3D"/>
    <w:rsid w:val="00607D2D"/>
    <w:rsid w:val="006121F9"/>
    <w:rsid w:val="00612A54"/>
    <w:rsid w:val="00613590"/>
    <w:rsid w:val="006139BC"/>
    <w:rsid w:val="0061649D"/>
    <w:rsid w:val="00616F54"/>
    <w:rsid w:val="006170AF"/>
    <w:rsid w:val="00617D1B"/>
    <w:rsid w:val="00617E56"/>
    <w:rsid w:val="00621FB6"/>
    <w:rsid w:val="0062380E"/>
    <w:rsid w:val="00623BE8"/>
    <w:rsid w:val="00624032"/>
    <w:rsid w:val="006248F1"/>
    <w:rsid w:val="0062595B"/>
    <w:rsid w:val="00625C14"/>
    <w:rsid w:val="0062607E"/>
    <w:rsid w:val="00626466"/>
    <w:rsid w:val="00626673"/>
    <w:rsid w:val="0062675D"/>
    <w:rsid w:val="00626C2C"/>
    <w:rsid w:val="00627EA2"/>
    <w:rsid w:val="00631AE3"/>
    <w:rsid w:val="006325D2"/>
    <w:rsid w:val="006326D2"/>
    <w:rsid w:val="00632B98"/>
    <w:rsid w:val="00633196"/>
    <w:rsid w:val="006351D7"/>
    <w:rsid w:val="00636A7D"/>
    <w:rsid w:val="00637DE0"/>
    <w:rsid w:val="00640958"/>
    <w:rsid w:val="006431FE"/>
    <w:rsid w:val="006462D9"/>
    <w:rsid w:val="00647957"/>
    <w:rsid w:val="00651EC2"/>
    <w:rsid w:val="0065200B"/>
    <w:rsid w:val="00652701"/>
    <w:rsid w:val="0065292D"/>
    <w:rsid w:val="006532C3"/>
    <w:rsid w:val="00653D73"/>
    <w:rsid w:val="00654E4E"/>
    <w:rsid w:val="0066035F"/>
    <w:rsid w:val="0066063A"/>
    <w:rsid w:val="006624F7"/>
    <w:rsid w:val="00662C68"/>
    <w:rsid w:val="006657D5"/>
    <w:rsid w:val="0066583E"/>
    <w:rsid w:val="00666712"/>
    <w:rsid w:val="00670C86"/>
    <w:rsid w:val="00672DD8"/>
    <w:rsid w:val="00673C25"/>
    <w:rsid w:val="00676C39"/>
    <w:rsid w:val="00677AF1"/>
    <w:rsid w:val="00681EE8"/>
    <w:rsid w:val="0068262D"/>
    <w:rsid w:val="0068267E"/>
    <w:rsid w:val="00682ECB"/>
    <w:rsid w:val="006837FA"/>
    <w:rsid w:val="006863F5"/>
    <w:rsid w:val="00687102"/>
    <w:rsid w:val="00687AAA"/>
    <w:rsid w:val="0069009B"/>
    <w:rsid w:val="006913AE"/>
    <w:rsid w:val="00693015"/>
    <w:rsid w:val="0069354C"/>
    <w:rsid w:val="006935E3"/>
    <w:rsid w:val="00694011"/>
    <w:rsid w:val="006945A1"/>
    <w:rsid w:val="0069551C"/>
    <w:rsid w:val="006958FF"/>
    <w:rsid w:val="006959D1"/>
    <w:rsid w:val="00696101"/>
    <w:rsid w:val="006964DB"/>
    <w:rsid w:val="00697124"/>
    <w:rsid w:val="006A0196"/>
    <w:rsid w:val="006A0CB0"/>
    <w:rsid w:val="006A0E5B"/>
    <w:rsid w:val="006A1A70"/>
    <w:rsid w:val="006A498B"/>
    <w:rsid w:val="006A5A2E"/>
    <w:rsid w:val="006A5CF1"/>
    <w:rsid w:val="006A66C7"/>
    <w:rsid w:val="006A795A"/>
    <w:rsid w:val="006B0D20"/>
    <w:rsid w:val="006B11B5"/>
    <w:rsid w:val="006B1220"/>
    <w:rsid w:val="006B1326"/>
    <w:rsid w:val="006B1AB5"/>
    <w:rsid w:val="006B2916"/>
    <w:rsid w:val="006B3F8B"/>
    <w:rsid w:val="006B5328"/>
    <w:rsid w:val="006B6504"/>
    <w:rsid w:val="006B65FA"/>
    <w:rsid w:val="006B7006"/>
    <w:rsid w:val="006B77C6"/>
    <w:rsid w:val="006C036F"/>
    <w:rsid w:val="006C2A6A"/>
    <w:rsid w:val="006C2EB6"/>
    <w:rsid w:val="006C3526"/>
    <w:rsid w:val="006C6757"/>
    <w:rsid w:val="006C7AD3"/>
    <w:rsid w:val="006D0A9F"/>
    <w:rsid w:val="006D1E78"/>
    <w:rsid w:val="006D23F4"/>
    <w:rsid w:val="006D43B5"/>
    <w:rsid w:val="006D48D4"/>
    <w:rsid w:val="006D5105"/>
    <w:rsid w:val="006D67B1"/>
    <w:rsid w:val="006D6DA4"/>
    <w:rsid w:val="006D6F15"/>
    <w:rsid w:val="006D6F9F"/>
    <w:rsid w:val="006E00D8"/>
    <w:rsid w:val="006E0257"/>
    <w:rsid w:val="006E08D7"/>
    <w:rsid w:val="006E17BA"/>
    <w:rsid w:val="006E1CB3"/>
    <w:rsid w:val="006E250B"/>
    <w:rsid w:val="006E27D8"/>
    <w:rsid w:val="006E3664"/>
    <w:rsid w:val="006E59C5"/>
    <w:rsid w:val="006E5F96"/>
    <w:rsid w:val="006E63D9"/>
    <w:rsid w:val="006E6970"/>
    <w:rsid w:val="006E71EF"/>
    <w:rsid w:val="006E7E2E"/>
    <w:rsid w:val="006F0004"/>
    <w:rsid w:val="006F13D2"/>
    <w:rsid w:val="006F1D27"/>
    <w:rsid w:val="006F2210"/>
    <w:rsid w:val="006F3354"/>
    <w:rsid w:val="006F468B"/>
    <w:rsid w:val="006F4E01"/>
    <w:rsid w:val="006F5A9B"/>
    <w:rsid w:val="006F790E"/>
    <w:rsid w:val="006F7AB0"/>
    <w:rsid w:val="00700D98"/>
    <w:rsid w:val="00702B64"/>
    <w:rsid w:val="0070354E"/>
    <w:rsid w:val="00704CF2"/>
    <w:rsid w:val="00704FEF"/>
    <w:rsid w:val="00705491"/>
    <w:rsid w:val="00706F25"/>
    <w:rsid w:val="00706FCF"/>
    <w:rsid w:val="00710C27"/>
    <w:rsid w:val="00713B58"/>
    <w:rsid w:val="00715653"/>
    <w:rsid w:val="007172E8"/>
    <w:rsid w:val="00717DB3"/>
    <w:rsid w:val="007213F8"/>
    <w:rsid w:val="007214D0"/>
    <w:rsid w:val="00722A34"/>
    <w:rsid w:val="00723501"/>
    <w:rsid w:val="00724C3C"/>
    <w:rsid w:val="00725033"/>
    <w:rsid w:val="00725D24"/>
    <w:rsid w:val="00730383"/>
    <w:rsid w:val="00730AAF"/>
    <w:rsid w:val="00730EF1"/>
    <w:rsid w:val="00732B78"/>
    <w:rsid w:val="00732CDB"/>
    <w:rsid w:val="00733AAE"/>
    <w:rsid w:val="00734DAF"/>
    <w:rsid w:val="00734E1D"/>
    <w:rsid w:val="007365E1"/>
    <w:rsid w:val="007367EA"/>
    <w:rsid w:val="00737F0F"/>
    <w:rsid w:val="00741C8E"/>
    <w:rsid w:val="00741C8F"/>
    <w:rsid w:val="00744A0D"/>
    <w:rsid w:val="007475E9"/>
    <w:rsid w:val="0075007F"/>
    <w:rsid w:val="00750DF7"/>
    <w:rsid w:val="00753935"/>
    <w:rsid w:val="00754052"/>
    <w:rsid w:val="00754E7A"/>
    <w:rsid w:val="00755AB9"/>
    <w:rsid w:val="00756481"/>
    <w:rsid w:val="00756FF5"/>
    <w:rsid w:val="00757604"/>
    <w:rsid w:val="007578E3"/>
    <w:rsid w:val="00760CAB"/>
    <w:rsid w:val="00761318"/>
    <w:rsid w:val="00761E26"/>
    <w:rsid w:val="0076255A"/>
    <w:rsid w:val="00765D69"/>
    <w:rsid w:val="00765D78"/>
    <w:rsid w:val="00767704"/>
    <w:rsid w:val="00770B70"/>
    <w:rsid w:val="00773AD5"/>
    <w:rsid w:val="0078119C"/>
    <w:rsid w:val="00781B10"/>
    <w:rsid w:val="00785985"/>
    <w:rsid w:val="007859D4"/>
    <w:rsid w:val="00787027"/>
    <w:rsid w:val="00787153"/>
    <w:rsid w:val="00790E71"/>
    <w:rsid w:val="00791689"/>
    <w:rsid w:val="00792A36"/>
    <w:rsid w:val="007945ED"/>
    <w:rsid w:val="00795FD3"/>
    <w:rsid w:val="00797FDC"/>
    <w:rsid w:val="007A0362"/>
    <w:rsid w:val="007A0C28"/>
    <w:rsid w:val="007A1F13"/>
    <w:rsid w:val="007A2120"/>
    <w:rsid w:val="007A232C"/>
    <w:rsid w:val="007A2A8E"/>
    <w:rsid w:val="007A3564"/>
    <w:rsid w:val="007A372B"/>
    <w:rsid w:val="007A7602"/>
    <w:rsid w:val="007A7C25"/>
    <w:rsid w:val="007B199A"/>
    <w:rsid w:val="007B2575"/>
    <w:rsid w:val="007B2DE0"/>
    <w:rsid w:val="007B6608"/>
    <w:rsid w:val="007B67B0"/>
    <w:rsid w:val="007B6D2A"/>
    <w:rsid w:val="007C1D06"/>
    <w:rsid w:val="007C23AC"/>
    <w:rsid w:val="007C3BBC"/>
    <w:rsid w:val="007C41C2"/>
    <w:rsid w:val="007C4606"/>
    <w:rsid w:val="007C6D87"/>
    <w:rsid w:val="007C711D"/>
    <w:rsid w:val="007C7E4A"/>
    <w:rsid w:val="007D3776"/>
    <w:rsid w:val="007D3CEC"/>
    <w:rsid w:val="007D443F"/>
    <w:rsid w:val="007D467F"/>
    <w:rsid w:val="007D5CB1"/>
    <w:rsid w:val="007D60C6"/>
    <w:rsid w:val="007D60FE"/>
    <w:rsid w:val="007D748A"/>
    <w:rsid w:val="007E0905"/>
    <w:rsid w:val="007E17FC"/>
    <w:rsid w:val="007E1DBD"/>
    <w:rsid w:val="007E26C8"/>
    <w:rsid w:val="007E2C3F"/>
    <w:rsid w:val="007E38EA"/>
    <w:rsid w:val="007E565A"/>
    <w:rsid w:val="007E5772"/>
    <w:rsid w:val="007E5E35"/>
    <w:rsid w:val="007E6FA6"/>
    <w:rsid w:val="007E7A42"/>
    <w:rsid w:val="007F0AB7"/>
    <w:rsid w:val="007F1809"/>
    <w:rsid w:val="007F1E27"/>
    <w:rsid w:val="007F2A57"/>
    <w:rsid w:val="007F2DA4"/>
    <w:rsid w:val="007F2E1D"/>
    <w:rsid w:val="007F3CA4"/>
    <w:rsid w:val="007F4D22"/>
    <w:rsid w:val="007F70EF"/>
    <w:rsid w:val="007F7FF6"/>
    <w:rsid w:val="00800423"/>
    <w:rsid w:val="008009AE"/>
    <w:rsid w:val="00801CFC"/>
    <w:rsid w:val="00803FAF"/>
    <w:rsid w:val="00805810"/>
    <w:rsid w:val="00805E79"/>
    <w:rsid w:val="00806ADF"/>
    <w:rsid w:val="008071FE"/>
    <w:rsid w:val="0080737B"/>
    <w:rsid w:val="00813CD5"/>
    <w:rsid w:val="008148AC"/>
    <w:rsid w:val="00816089"/>
    <w:rsid w:val="00816D5D"/>
    <w:rsid w:val="00817147"/>
    <w:rsid w:val="00820478"/>
    <w:rsid w:val="00822764"/>
    <w:rsid w:val="00822825"/>
    <w:rsid w:val="00822DA2"/>
    <w:rsid w:val="008239F5"/>
    <w:rsid w:val="00824B36"/>
    <w:rsid w:val="00824C2C"/>
    <w:rsid w:val="00824F29"/>
    <w:rsid w:val="008251D8"/>
    <w:rsid w:val="0082551A"/>
    <w:rsid w:val="00827E3B"/>
    <w:rsid w:val="0083041A"/>
    <w:rsid w:val="00831889"/>
    <w:rsid w:val="008331D2"/>
    <w:rsid w:val="00834162"/>
    <w:rsid w:val="00834490"/>
    <w:rsid w:val="00834648"/>
    <w:rsid w:val="00836DBD"/>
    <w:rsid w:val="00836ECC"/>
    <w:rsid w:val="00837BEF"/>
    <w:rsid w:val="00840F31"/>
    <w:rsid w:val="00841C03"/>
    <w:rsid w:val="0084453F"/>
    <w:rsid w:val="008455B7"/>
    <w:rsid w:val="008456B1"/>
    <w:rsid w:val="0084595E"/>
    <w:rsid w:val="00846922"/>
    <w:rsid w:val="00847C65"/>
    <w:rsid w:val="00847E09"/>
    <w:rsid w:val="00850265"/>
    <w:rsid w:val="00850853"/>
    <w:rsid w:val="0085149C"/>
    <w:rsid w:val="008514F6"/>
    <w:rsid w:val="00851934"/>
    <w:rsid w:val="00851EAB"/>
    <w:rsid w:val="0085391A"/>
    <w:rsid w:val="00854357"/>
    <w:rsid w:val="00854D7D"/>
    <w:rsid w:val="00855448"/>
    <w:rsid w:val="0085638E"/>
    <w:rsid w:val="0085687C"/>
    <w:rsid w:val="008577C6"/>
    <w:rsid w:val="008579B5"/>
    <w:rsid w:val="008601FA"/>
    <w:rsid w:val="008619AD"/>
    <w:rsid w:val="00861E0E"/>
    <w:rsid w:val="00863647"/>
    <w:rsid w:val="00863E85"/>
    <w:rsid w:val="008643B7"/>
    <w:rsid w:val="00864713"/>
    <w:rsid w:val="008676F9"/>
    <w:rsid w:val="00870C37"/>
    <w:rsid w:val="00870E49"/>
    <w:rsid w:val="00871811"/>
    <w:rsid w:val="00874938"/>
    <w:rsid w:val="008749A1"/>
    <w:rsid w:val="00874D9B"/>
    <w:rsid w:val="00875518"/>
    <w:rsid w:val="00875F66"/>
    <w:rsid w:val="00876667"/>
    <w:rsid w:val="008773B9"/>
    <w:rsid w:val="0087776B"/>
    <w:rsid w:val="008814C2"/>
    <w:rsid w:val="00885B62"/>
    <w:rsid w:val="00891609"/>
    <w:rsid w:val="008918C1"/>
    <w:rsid w:val="00894295"/>
    <w:rsid w:val="008947AD"/>
    <w:rsid w:val="00894D08"/>
    <w:rsid w:val="00895169"/>
    <w:rsid w:val="00895EE5"/>
    <w:rsid w:val="00896D51"/>
    <w:rsid w:val="00897B47"/>
    <w:rsid w:val="008A0352"/>
    <w:rsid w:val="008A0B5F"/>
    <w:rsid w:val="008A2568"/>
    <w:rsid w:val="008A27B5"/>
    <w:rsid w:val="008A3202"/>
    <w:rsid w:val="008A5D49"/>
    <w:rsid w:val="008A5ED7"/>
    <w:rsid w:val="008A610C"/>
    <w:rsid w:val="008A6F87"/>
    <w:rsid w:val="008A76F1"/>
    <w:rsid w:val="008B0DDD"/>
    <w:rsid w:val="008B2F12"/>
    <w:rsid w:val="008B3E21"/>
    <w:rsid w:val="008B4517"/>
    <w:rsid w:val="008B7CC7"/>
    <w:rsid w:val="008C14AE"/>
    <w:rsid w:val="008C1F94"/>
    <w:rsid w:val="008C2E44"/>
    <w:rsid w:val="008C3FD6"/>
    <w:rsid w:val="008C549A"/>
    <w:rsid w:val="008C56C4"/>
    <w:rsid w:val="008C5F4F"/>
    <w:rsid w:val="008C6221"/>
    <w:rsid w:val="008C68A0"/>
    <w:rsid w:val="008C7BF0"/>
    <w:rsid w:val="008D00BA"/>
    <w:rsid w:val="008D166A"/>
    <w:rsid w:val="008D19B7"/>
    <w:rsid w:val="008D1A2F"/>
    <w:rsid w:val="008D2F33"/>
    <w:rsid w:val="008D3EEC"/>
    <w:rsid w:val="008D5110"/>
    <w:rsid w:val="008D5C90"/>
    <w:rsid w:val="008D6207"/>
    <w:rsid w:val="008D6274"/>
    <w:rsid w:val="008D7869"/>
    <w:rsid w:val="008E0311"/>
    <w:rsid w:val="008E05FD"/>
    <w:rsid w:val="008E2468"/>
    <w:rsid w:val="008E496A"/>
    <w:rsid w:val="008E50B6"/>
    <w:rsid w:val="008E644D"/>
    <w:rsid w:val="008E67C6"/>
    <w:rsid w:val="008E720D"/>
    <w:rsid w:val="008E7510"/>
    <w:rsid w:val="008E7F58"/>
    <w:rsid w:val="008F118A"/>
    <w:rsid w:val="008F13A6"/>
    <w:rsid w:val="008F1411"/>
    <w:rsid w:val="008F2E08"/>
    <w:rsid w:val="008F3064"/>
    <w:rsid w:val="008F5A0C"/>
    <w:rsid w:val="008F659B"/>
    <w:rsid w:val="00901312"/>
    <w:rsid w:val="00902438"/>
    <w:rsid w:val="00902478"/>
    <w:rsid w:val="009032A6"/>
    <w:rsid w:val="009048E1"/>
    <w:rsid w:val="00907814"/>
    <w:rsid w:val="009147AF"/>
    <w:rsid w:val="009150B6"/>
    <w:rsid w:val="0091753D"/>
    <w:rsid w:val="009178A0"/>
    <w:rsid w:val="00920340"/>
    <w:rsid w:val="00920877"/>
    <w:rsid w:val="00920A31"/>
    <w:rsid w:val="00920A9F"/>
    <w:rsid w:val="0092156E"/>
    <w:rsid w:val="0092243D"/>
    <w:rsid w:val="009231D3"/>
    <w:rsid w:val="009238B1"/>
    <w:rsid w:val="00924560"/>
    <w:rsid w:val="00924E83"/>
    <w:rsid w:val="00925268"/>
    <w:rsid w:val="00925A3D"/>
    <w:rsid w:val="009262DA"/>
    <w:rsid w:val="00926799"/>
    <w:rsid w:val="009268C6"/>
    <w:rsid w:val="00927A16"/>
    <w:rsid w:val="00927D71"/>
    <w:rsid w:val="00927F2B"/>
    <w:rsid w:val="00930382"/>
    <w:rsid w:val="00930904"/>
    <w:rsid w:val="00931AD7"/>
    <w:rsid w:val="00932B9A"/>
    <w:rsid w:val="00932D91"/>
    <w:rsid w:val="00933ECA"/>
    <w:rsid w:val="0093411E"/>
    <w:rsid w:val="00940031"/>
    <w:rsid w:val="009406F5"/>
    <w:rsid w:val="0094146D"/>
    <w:rsid w:val="0094221A"/>
    <w:rsid w:val="00942D26"/>
    <w:rsid w:val="00942E8B"/>
    <w:rsid w:val="0094300E"/>
    <w:rsid w:val="009438EA"/>
    <w:rsid w:val="00943EDF"/>
    <w:rsid w:val="009447ED"/>
    <w:rsid w:val="00945B00"/>
    <w:rsid w:val="00946C72"/>
    <w:rsid w:val="0094771F"/>
    <w:rsid w:val="0094786C"/>
    <w:rsid w:val="0095137C"/>
    <w:rsid w:val="0095366B"/>
    <w:rsid w:val="009541DE"/>
    <w:rsid w:val="00956E39"/>
    <w:rsid w:val="009572A2"/>
    <w:rsid w:val="00963245"/>
    <w:rsid w:val="0096423B"/>
    <w:rsid w:val="00964553"/>
    <w:rsid w:val="00966CDB"/>
    <w:rsid w:val="00967344"/>
    <w:rsid w:val="009674A0"/>
    <w:rsid w:val="00967A4F"/>
    <w:rsid w:val="009742BB"/>
    <w:rsid w:val="00975C23"/>
    <w:rsid w:val="0098331C"/>
    <w:rsid w:val="009837B6"/>
    <w:rsid w:val="0098381C"/>
    <w:rsid w:val="00984BA7"/>
    <w:rsid w:val="00986900"/>
    <w:rsid w:val="009900CE"/>
    <w:rsid w:val="00990D45"/>
    <w:rsid w:val="009914CF"/>
    <w:rsid w:val="00991C16"/>
    <w:rsid w:val="00992EED"/>
    <w:rsid w:val="00993565"/>
    <w:rsid w:val="00996A61"/>
    <w:rsid w:val="009975AF"/>
    <w:rsid w:val="00997FAA"/>
    <w:rsid w:val="009A293C"/>
    <w:rsid w:val="009A3857"/>
    <w:rsid w:val="009A4E76"/>
    <w:rsid w:val="009A6043"/>
    <w:rsid w:val="009A6448"/>
    <w:rsid w:val="009A78E8"/>
    <w:rsid w:val="009B02E8"/>
    <w:rsid w:val="009B1C0F"/>
    <w:rsid w:val="009B2B8E"/>
    <w:rsid w:val="009B3F97"/>
    <w:rsid w:val="009B4E82"/>
    <w:rsid w:val="009B5880"/>
    <w:rsid w:val="009B6AA2"/>
    <w:rsid w:val="009B6E5B"/>
    <w:rsid w:val="009B74EC"/>
    <w:rsid w:val="009C6AC3"/>
    <w:rsid w:val="009C73CA"/>
    <w:rsid w:val="009C76B7"/>
    <w:rsid w:val="009C7833"/>
    <w:rsid w:val="009D03C5"/>
    <w:rsid w:val="009D3C3E"/>
    <w:rsid w:val="009D3F57"/>
    <w:rsid w:val="009D5628"/>
    <w:rsid w:val="009D5D4D"/>
    <w:rsid w:val="009D68C4"/>
    <w:rsid w:val="009D723D"/>
    <w:rsid w:val="009D7DE0"/>
    <w:rsid w:val="009E0E71"/>
    <w:rsid w:val="009E1363"/>
    <w:rsid w:val="009E1946"/>
    <w:rsid w:val="009E22F0"/>
    <w:rsid w:val="009E2333"/>
    <w:rsid w:val="009E300A"/>
    <w:rsid w:val="009E39C3"/>
    <w:rsid w:val="009E468E"/>
    <w:rsid w:val="009E606D"/>
    <w:rsid w:val="009F115B"/>
    <w:rsid w:val="009F2013"/>
    <w:rsid w:val="009F263E"/>
    <w:rsid w:val="009F3D72"/>
    <w:rsid w:val="009F3F7E"/>
    <w:rsid w:val="009F4F27"/>
    <w:rsid w:val="009F54E8"/>
    <w:rsid w:val="009F6232"/>
    <w:rsid w:val="009F6519"/>
    <w:rsid w:val="00A00C7A"/>
    <w:rsid w:val="00A012B0"/>
    <w:rsid w:val="00A01C14"/>
    <w:rsid w:val="00A02074"/>
    <w:rsid w:val="00A0246F"/>
    <w:rsid w:val="00A025C0"/>
    <w:rsid w:val="00A030F3"/>
    <w:rsid w:val="00A038B1"/>
    <w:rsid w:val="00A03B41"/>
    <w:rsid w:val="00A047FD"/>
    <w:rsid w:val="00A04990"/>
    <w:rsid w:val="00A04E10"/>
    <w:rsid w:val="00A10638"/>
    <w:rsid w:val="00A1186D"/>
    <w:rsid w:val="00A118F0"/>
    <w:rsid w:val="00A12067"/>
    <w:rsid w:val="00A122C8"/>
    <w:rsid w:val="00A123A6"/>
    <w:rsid w:val="00A125CE"/>
    <w:rsid w:val="00A1453A"/>
    <w:rsid w:val="00A149E1"/>
    <w:rsid w:val="00A14E86"/>
    <w:rsid w:val="00A1517C"/>
    <w:rsid w:val="00A15BCA"/>
    <w:rsid w:val="00A164CA"/>
    <w:rsid w:val="00A17A4D"/>
    <w:rsid w:val="00A23D04"/>
    <w:rsid w:val="00A2419D"/>
    <w:rsid w:val="00A2451F"/>
    <w:rsid w:val="00A24F2D"/>
    <w:rsid w:val="00A26DD2"/>
    <w:rsid w:val="00A2737B"/>
    <w:rsid w:val="00A27FE9"/>
    <w:rsid w:val="00A301BD"/>
    <w:rsid w:val="00A305B9"/>
    <w:rsid w:val="00A30CC5"/>
    <w:rsid w:val="00A3101E"/>
    <w:rsid w:val="00A32114"/>
    <w:rsid w:val="00A3224D"/>
    <w:rsid w:val="00A3367B"/>
    <w:rsid w:val="00A34629"/>
    <w:rsid w:val="00A349BA"/>
    <w:rsid w:val="00A34C63"/>
    <w:rsid w:val="00A35976"/>
    <w:rsid w:val="00A364DD"/>
    <w:rsid w:val="00A37399"/>
    <w:rsid w:val="00A417DF"/>
    <w:rsid w:val="00A438F6"/>
    <w:rsid w:val="00A43A2C"/>
    <w:rsid w:val="00A44AF4"/>
    <w:rsid w:val="00A44BED"/>
    <w:rsid w:val="00A4536D"/>
    <w:rsid w:val="00A4595C"/>
    <w:rsid w:val="00A4654C"/>
    <w:rsid w:val="00A4792D"/>
    <w:rsid w:val="00A51782"/>
    <w:rsid w:val="00A54887"/>
    <w:rsid w:val="00A54DEE"/>
    <w:rsid w:val="00A556EE"/>
    <w:rsid w:val="00A57293"/>
    <w:rsid w:val="00A57D7F"/>
    <w:rsid w:val="00A57E3A"/>
    <w:rsid w:val="00A60FB4"/>
    <w:rsid w:val="00A62848"/>
    <w:rsid w:val="00A6497F"/>
    <w:rsid w:val="00A667C5"/>
    <w:rsid w:val="00A66C12"/>
    <w:rsid w:val="00A67AC3"/>
    <w:rsid w:val="00A70C8B"/>
    <w:rsid w:val="00A728AF"/>
    <w:rsid w:val="00A73A7C"/>
    <w:rsid w:val="00A73C10"/>
    <w:rsid w:val="00A744CA"/>
    <w:rsid w:val="00A74AFF"/>
    <w:rsid w:val="00A806AE"/>
    <w:rsid w:val="00A83429"/>
    <w:rsid w:val="00A846AA"/>
    <w:rsid w:val="00A85101"/>
    <w:rsid w:val="00A86523"/>
    <w:rsid w:val="00A86C16"/>
    <w:rsid w:val="00A87E79"/>
    <w:rsid w:val="00A90694"/>
    <w:rsid w:val="00A90D01"/>
    <w:rsid w:val="00A91035"/>
    <w:rsid w:val="00A910D5"/>
    <w:rsid w:val="00A91C18"/>
    <w:rsid w:val="00A9241C"/>
    <w:rsid w:val="00A951CF"/>
    <w:rsid w:val="00A95CFA"/>
    <w:rsid w:val="00A969FC"/>
    <w:rsid w:val="00A9770F"/>
    <w:rsid w:val="00AA03D0"/>
    <w:rsid w:val="00AA0C32"/>
    <w:rsid w:val="00AA0D27"/>
    <w:rsid w:val="00AA0FA3"/>
    <w:rsid w:val="00AA27DB"/>
    <w:rsid w:val="00AA4C18"/>
    <w:rsid w:val="00AA56E3"/>
    <w:rsid w:val="00AA58E5"/>
    <w:rsid w:val="00AA711E"/>
    <w:rsid w:val="00AB0C56"/>
    <w:rsid w:val="00AB10C4"/>
    <w:rsid w:val="00AB3141"/>
    <w:rsid w:val="00AB344A"/>
    <w:rsid w:val="00AB3462"/>
    <w:rsid w:val="00AB4529"/>
    <w:rsid w:val="00AB552B"/>
    <w:rsid w:val="00AB65A9"/>
    <w:rsid w:val="00AB692E"/>
    <w:rsid w:val="00AB6AB4"/>
    <w:rsid w:val="00AC0DB5"/>
    <w:rsid w:val="00AC1433"/>
    <w:rsid w:val="00AC216F"/>
    <w:rsid w:val="00AC30CB"/>
    <w:rsid w:val="00AC424C"/>
    <w:rsid w:val="00AC65D4"/>
    <w:rsid w:val="00AC68ED"/>
    <w:rsid w:val="00AC7A6B"/>
    <w:rsid w:val="00AD065B"/>
    <w:rsid w:val="00AD08E9"/>
    <w:rsid w:val="00AD1C0B"/>
    <w:rsid w:val="00AD29DB"/>
    <w:rsid w:val="00AD53DC"/>
    <w:rsid w:val="00AD5869"/>
    <w:rsid w:val="00AD5F1B"/>
    <w:rsid w:val="00AD73B1"/>
    <w:rsid w:val="00AE160F"/>
    <w:rsid w:val="00AE1C8B"/>
    <w:rsid w:val="00AE1DC5"/>
    <w:rsid w:val="00AE3D0D"/>
    <w:rsid w:val="00AE4E1D"/>
    <w:rsid w:val="00AE5790"/>
    <w:rsid w:val="00AE6493"/>
    <w:rsid w:val="00AE66FC"/>
    <w:rsid w:val="00AE716E"/>
    <w:rsid w:val="00AF012A"/>
    <w:rsid w:val="00AF0DA3"/>
    <w:rsid w:val="00AF2D94"/>
    <w:rsid w:val="00AF3372"/>
    <w:rsid w:val="00AF371B"/>
    <w:rsid w:val="00AF47BB"/>
    <w:rsid w:val="00AF69E2"/>
    <w:rsid w:val="00AF79EE"/>
    <w:rsid w:val="00B00324"/>
    <w:rsid w:val="00B00963"/>
    <w:rsid w:val="00B01185"/>
    <w:rsid w:val="00B01B18"/>
    <w:rsid w:val="00B0442E"/>
    <w:rsid w:val="00B050FF"/>
    <w:rsid w:val="00B06B8D"/>
    <w:rsid w:val="00B1018E"/>
    <w:rsid w:val="00B104D4"/>
    <w:rsid w:val="00B10E0D"/>
    <w:rsid w:val="00B129A8"/>
    <w:rsid w:val="00B13725"/>
    <w:rsid w:val="00B13787"/>
    <w:rsid w:val="00B149E6"/>
    <w:rsid w:val="00B1543F"/>
    <w:rsid w:val="00B15594"/>
    <w:rsid w:val="00B1687F"/>
    <w:rsid w:val="00B168FA"/>
    <w:rsid w:val="00B17EB0"/>
    <w:rsid w:val="00B17F48"/>
    <w:rsid w:val="00B2070A"/>
    <w:rsid w:val="00B20A52"/>
    <w:rsid w:val="00B20DAB"/>
    <w:rsid w:val="00B220DD"/>
    <w:rsid w:val="00B22D46"/>
    <w:rsid w:val="00B2680B"/>
    <w:rsid w:val="00B26C9E"/>
    <w:rsid w:val="00B2737C"/>
    <w:rsid w:val="00B302F7"/>
    <w:rsid w:val="00B3080C"/>
    <w:rsid w:val="00B312B4"/>
    <w:rsid w:val="00B31390"/>
    <w:rsid w:val="00B3251A"/>
    <w:rsid w:val="00B33785"/>
    <w:rsid w:val="00B33E83"/>
    <w:rsid w:val="00B34591"/>
    <w:rsid w:val="00B3480F"/>
    <w:rsid w:val="00B3499E"/>
    <w:rsid w:val="00B34EA3"/>
    <w:rsid w:val="00B357D9"/>
    <w:rsid w:val="00B37733"/>
    <w:rsid w:val="00B40699"/>
    <w:rsid w:val="00B43610"/>
    <w:rsid w:val="00B4366A"/>
    <w:rsid w:val="00B4406A"/>
    <w:rsid w:val="00B4447A"/>
    <w:rsid w:val="00B50F5D"/>
    <w:rsid w:val="00B5196C"/>
    <w:rsid w:val="00B51AF6"/>
    <w:rsid w:val="00B51FEF"/>
    <w:rsid w:val="00B534F6"/>
    <w:rsid w:val="00B54F64"/>
    <w:rsid w:val="00B558E5"/>
    <w:rsid w:val="00B57CC0"/>
    <w:rsid w:val="00B60140"/>
    <w:rsid w:val="00B61EDC"/>
    <w:rsid w:val="00B62AED"/>
    <w:rsid w:val="00B63261"/>
    <w:rsid w:val="00B6538F"/>
    <w:rsid w:val="00B66BEA"/>
    <w:rsid w:val="00B67090"/>
    <w:rsid w:val="00B67E0E"/>
    <w:rsid w:val="00B707FF"/>
    <w:rsid w:val="00B730FC"/>
    <w:rsid w:val="00B73AA4"/>
    <w:rsid w:val="00B73F27"/>
    <w:rsid w:val="00B74CAE"/>
    <w:rsid w:val="00B75A70"/>
    <w:rsid w:val="00B77471"/>
    <w:rsid w:val="00B77B50"/>
    <w:rsid w:val="00B80FCD"/>
    <w:rsid w:val="00B81918"/>
    <w:rsid w:val="00B8206A"/>
    <w:rsid w:val="00B839A0"/>
    <w:rsid w:val="00B85ED1"/>
    <w:rsid w:val="00B9239C"/>
    <w:rsid w:val="00B9264C"/>
    <w:rsid w:val="00B93115"/>
    <w:rsid w:val="00B93D29"/>
    <w:rsid w:val="00B94E71"/>
    <w:rsid w:val="00B95E28"/>
    <w:rsid w:val="00B96607"/>
    <w:rsid w:val="00B96765"/>
    <w:rsid w:val="00BA0CC9"/>
    <w:rsid w:val="00BA147E"/>
    <w:rsid w:val="00BA1A8E"/>
    <w:rsid w:val="00BA1E21"/>
    <w:rsid w:val="00BA2B04"/>
    <w:rsid w:val="00BA31F2"/>
    <w:rsid w:val="00BA4887"/>
    <w:rsid w:val="00BA651F"/>
    <w:rsid w:val="00BA6A60"/>
    <w:rsid w:val="00BA750F"/>
    <w:rsid w:val="00BB04D8"/>
    <w:rsid w:val="00BB1AD1"/>
    <w:rsid w:val="00BB1C60"/>
    <w:rsid w:val="00BB22E3"/>
    <w:rsid w:val="00BB2662"/>
    <w:rsid w:val="00BB2C2A"/>
    <w:rsid w:val="00BB3230"/>
    <w:rsid w:val="00BB3645"/>
    <w:rsid w:val="00BB47B8"/>
    <w:rsid w:val="00BB528E"/>
    <w:rsid w:val="00BB5679"/>
    <w:rsid w:val="00BC0A19"/>
    <w:rsid w:val="00BC2264"/>
    <w:rsid w:val="00BC22A7"/>
    <w:rsid w:val="00BC2977"/>
    <w:rsid w:val="00BC2CC4"/>
    <w:rsid w:val="00BC410C"/>
    <w:rsid w:val="00BC4CEF"/>
    <w:rsid w:val="00BC5F83"/>
    <w:rsid w:val="00BC7683"/>
    <w:rsid w:val="00BD067C"/>
    <w:rsid w:val="00BD1A30"/>
    <w:rsid w:val="00BD32B0"/>
    <w:rsid w:val="00BD48F7"/>
    <w:rsid w:val="00BD5920"/>
    <w:rsid w:val="00BD6ADC"/>
    <w:rsid w:val="00BD6F2A"/>
    <w:rsid w:val="00BE069F"/>
    <w:rsid w:val="00BE2B64"/>
    <w:rsid w:val="00BE2FBE"/>
    <w:rsid w:val="00BE679A"/>
    <w:rsid w:val="00BE67EF"/>
    <w:rsid w:val="00BF0544"/>
    <w:rsid w:val="00BF0DCA"/>
    <w:rsid w:val="00BF21E9"/>
    <w:rsid w:val="00BF2590"/>
    <w:rsid w:val="00BF30E1"/>
    <w:rsid w:val="00BF4A46"/>
    <w:rsid w:val="00BF530A"/>
    <w:rsid w:val="00BF672B"/>
    <w:rsid w:val="00C00BE7"/>
    <w:rsid w:val="00C023C8"/>
    <w:rsid w:val="00C02450"/>
    <w:rsid w:val="00C02D26"/>
    <w:rsid w:val="00C0410F"/>
    <w:rsid w:val="00C06CE9"/>
    <w:rsid w:val="00C1475E"/>
    <w:rsid w:val="00C15671"/>
    <w:rsid w:val="00C15EDC"/>
    <w:rsid w:val="00C169AF"/>
    <w:rsid w:val="00C22870"/>
    <w:rsid w:val="00C255B0"/>
    <w:rsid w:val="00C2572D"/>
    <w:rsid w:val="00C25DA8"/>
    <w:rsid w:val="00C264A9"/>
    <w:rsid w:val="00C30120"/>
    <w:rsid w:val="00C31B16"/>
    <w:rsid w:val="00C330B8"/>
    <w:rsid w:val="00C33C6F"/>
    <w:rsid w:val="00C33E7D"/>
    <w:rsid w:val="00C3580F"/>
    <w:rsid w:val="00C36403"/>
    <w:rsid w:val="00C36F03"/>
    <w:rsid w:val="00C41EEB"/>
    <w:rsid w:val="00C4370F"/>
    <w:rsid w:val="00C44D5F"/>
    <w:rsid w:val="00C450DA"/>
    <w:rsid w:val="00C45889"/>
    <w:rsid w:val="00C46F58"/>
    <w:rsid w:val="00C57366"/>
    <w:rsid w:val="00C5758A"/>
    <w:rsid w:val="00C577EF"/>
    <w:rsid w:val="00C61672"/>
    <w:rsid w:val="00C632FC"/>
    <w:rsid w:val="00C65090"/>
    <w:rsid w:val="00C651EB"/>
    <w:rsid w:val="00C660C4"/>
    <w:rsid w:val="00C66C28"/>
    <w:rsid w:val="00C66CCA"/>
    <w:rsid w:val="00C6768C"/>
    <w:rsid w:val="00C7206C"/>
    <w:rsid w:val="00C72958"/>
    <w:rsid w:val="00C73F2F"/>
    <w:rsid w:val="00C74662"/>
    <w:rsid w:val="00C7697F"/>
    <w:rsid w:val="00C76D62"/>
    <w:rsid w:val="00C77B77"/>
    <w:rsid w:val="00C80212"/>
    <w:rsid w:val="00C8461B"/>
    <w:rsid w:val="00C87606"/>
    <w:rsid w:val="00C87618"/>
    <w:rsid w:val="00C90135"/>
    <w:rsid w:val="00C91073"/>
    <w:rsid w:val="00C910C5"/>
    <w:rsid w:val="00C911AC"/>
    <w:rsid w:val="00C925E9"/>
    <w:rsid w:val="00C92CFB"/>
    <w:rsid w:val="00C94924"/>
    <w:rsid w:val="00C94A39"/>
    <w:rsid w:val="00C958F2"/>
    <w:rsid w:val="00C95ACF"/>
    <w:rsid w:val="00C962B8"/>
    <w:rsid w:val="00C97B20"/>
    <w:rsid w:val="00CA0AFE"/>
    <w:rsid w:val="00CA109A"/>
    <w:rsid w:val="00CA1884"/>
    <w:rsid w:val="00CA2E2E"/>
    <w:rsid w:val="00CA33EE"/>
    <w:rsid w:val="00CA3805"/>
    <w:rsid w:val="00CA6F57"/>
    <w:rsid w:val="00CA7A98"/>
    <w:rsid w:val="00CA7BDC"/>
    <w:rsid w:val="00CB00EC"/>
    <w:rsid w:val="00CB0EE9"/>
    <w:rsid w:val="00CB12CA"/>
    <w:rsid w:val="00CB1B21"/>
    <w:rsid w:val="00CB1B36"/>
    <w:rsid w:val="00CB2F7D"/>
    <w:rsid w:val="00CB2FC9"/>
    <w:rsid w:val="00CB32F0"/>
    <w:rsid w:val="00CB3C8A"/>
    <w:rsid w:val="00CB5DA3"/>
    <w:rsid w:val="00CB5F1F"/>
    <w:rsid w:val="00CB640A"/>
    <w:rsid w:val="00CC1266"/>
    <w:rsid w:val="00CC139F"/>
    <w:rsid w:val="00CC1805"/>
    <w:rsid w:val="00CC18BB"/>
    <w:rsid w:val="00CC2582"/>
    <w:rsid w:val="00CC2F6B"/>
    <w:rsid w:val="00CC2F99"/>
    <w:rsid w:val="00CC3F08"/>
    <w:rsid w:val="00CC5D3A"/>
    <w:rsid w:val="00CC6B71"/>
    <w:rsid w:val="00CD16B8"/>
    <w:rsid w:val="00CD1AD3"/>
    <w:rsid w:val="00CD3D64"/>
    <w:rsid w:val="00CD44EE"/>
    <w:rsid w:val="00CD468C"/>
    <w:rsid w:val="00CD4C1C"/>
    <w:rsid w:val="00CD5C9E"/>
    <w:rsid w:val="00CD779E"/>
    <w:rsid w:val="00CE35F8"/>
    <w:rsid w:val="00CE4D80"/>
    <w:rsid w:val="00CE534B"/>
    <w:rsid w:val="00CF1165"/>
    <w:rsid w:val="00CF2B71"/>
    <w:rsid w:val="00CF2C66"/>
    <w:rsid w:val="00CF3E4F"/>
    <w:rsid w:val="00CF4118"/>
    <w:rsid w:val="00CF5A85"/>
    <w:rsid w:val="00CF5D83"/>
    <w:rsid w:val="00CF7688"/>
    <w:rsid w:val="00CF798B"/>
    <w:rsid w:val="00D005A9"/>
    <w:rsid w:val="00D0142E"/>
    <w:rsid w:val="00D02730"/>
    <w:rsid w:val="00D027E0"/>
    <w:rsid w:val="00D02A34"/>
    <w:rsid w:val="00D048AD"/>
    <w:rsid w:val="00D07037"/>
    <w:rsid w:val="00D1086F"/>
    <w:rsid w:val="00D12C86"/>
    <w:rsid w:val="00D12E0A"/>
    <w:rsid w:val="00D13D19"/>
    <w:rsid w:val="00D1421D"/>
    <w:rsid w:val="00D147C0"/>
    <w:rsid w:val="00D16374"/>
    <w:rsid w:val="00D20CD0"/>
    <w:rsid w:val="00D21500"/>
    <w:rsid w:val="00D22096"/>
    <w:rsid w:val="00D23FA3"/>
    <w:rsid w:val="00D25C7C"/>
    <w:rsid w:val="00D260B3"/>
    <w:rsid w:val="00D27064"/>
    <w:rsid w:val="00D275A6"/>
    <w:rsid w:val="00D31E9C"/>
    <w:rsid w:val="00D32EB1"/>
    <w:rsid w:val="00D33073"/>
    <w:rsid w:val="00D331C5"/>
    <w:rsid w:val="00D3403B"/>
    <w:rsid w:val="00D34CA6"/>
    <w:rsid w:val="00D367D0"/>
    <w:rsid w:val="00D37F86"/>
    <w:rsid w:val="00D400E8"/>
    <w:rsid w:val="00D40A05"/>
    <w:rsid w:val="00D414C1"/>
    <w:rsid w:val="00D41914"/>
    <w:rsid w:val="00D41DFF"/>
    <w:rsid w:val="00D42B03"/>
    <w:rsid w:val="00D42CF2"/>
    <w:rsid w:val="00D446B9"/>
    <w:rsid w:val="00D45D8B"/>
    <w:rsid w:val="00D4685F"/>
    <w:rsid w:val="00D46923"/>
    <w:rsid w:val="00D469A4"/>
    <w:rsid w:val="00D50276"/>
    <w:rsid w:val="00D50AAE"/>
    <w:rsid w:val="00D50DEE"/>
    <w:rsid w:val="00D520EB"/>
    <w:rsid w:val="00D52295"/>
    <w:rsid w:val="00D537CC"/>
    <w:rsid w:val="00D57E13"/>
    <w:rsid w:val="00D62653"/>
    <w:rsid w:val="00D62A53"/>
    <w:rsid w:val="00D62E10"/>
    <w:rsid w:val="00D632AC"/>
    <w:rsid w:val="00D63EC2"/>
    <w:rsid w:val="00D64812"/>
    <w:rsid w:val="00D658BE"/>
    <w:rsid w:val="00D65C7C"/>
    <w:rsid w:val="00D65C99"/>
    <w:rsid w:val="00D66905"/>
    <w:rsid w:val="00D672BE"/>
    <w:rsid w:val="00D679F1"/>
    <w:rsid w:val="00D71746"/>
    <w:rsid w:val="00D71BDB"/>
    <w:rsid w:val="00D71D5D"/>
    <w:rsid w:val="00D71F14"/>
    <w:rsid w:val="00D73C2E"/>
    <w:rsid w:val="00D74228"/>
    <w:rsid w:val="00D80459"/>
    <w:rsid w:val="00D82250"/>
    <w:rsid w:val="00D82BAB"/>
    <w:rsid w:val="00D834D5"/>
    <w:rsid w:val="00D834DA"/>
    <w:rsid w:val="00D84D63"/>
    <w:rsid w:val="00D8706F"/>
    <w:rsid w:val="00D87460"/>
    <w:rsid w:val="00D878D2"/>
    <w:rsid w:val="00D90655"/>
    <w:rsid w:val="00D90ED0"/>
    <w:rsid w:val="00D914DA"/>
    <w:rsid w:val="00D9166E"/>
    <w:rsid w:val="00D9168E"/>
    <w:rsid w:val="00D9332A"/>
    <w:rsid w:val="00D93CEC"/>
    <w:rsid w:val="00D9499A"/>
    <w:rsid w:val="00D97275"/>
    <w:rsid w:val="00D974B4"/>
    <w:rsid w:val="00D97E6E"/>
    <w:rsid w:val="00DA1198"/>
    <w:rsid w:val="00DA221C"/>
    <w:rsid w:val="00DA2997"/>
    <w:rsid w:val="00DA3E2F"/>
    <w:rsid w:val="00DA6720"/>
    <w:rsid w:val="00DB0B52"/>
    <w:rsid w:val="00DB0BF5"/>
    <w:rsid w:val="00DB0CF9"/>
    <w:rsid w:val="00DB2A45"/>
    <w:rsid w:val="00DB6370"/>
    <w:rsid w:val="00DB6A97"/>
    <w:rsid w:val="00DB7114"/>
    <w:rsid w:val="00DB7146"/>
    <w:rsid w:val="00DC1CF5"/>
    <w:rsid w:val="00DC31EC"/>
    <w:rsid w:val="00DC43C0"/>
    <w:rsid w:val="00DC463B"/>
    <w:rsid w:val="00DC47FC"/>
    <w:rsid w:val="00DC69FD"/>
    <w:rsid w:val="00DD0A14"/>
    <w:rsid w:val="00DD1462"/>
    <w:rsid w:val="00DD1B09"/>
    <w:rsid w:val="00DD41C7"/>
    <w:rsid w:val="00DD530D"/>
    <w:rsid w:val="00DD625F"/>
    <w:rsid w:val="00DD64BA"/>
    <w:rsid w:val="00DD6B40"/>
    <w:rsid w:val="00DD6CF4"/>
    <w:rsid w:val="00DD6E0D"/>
    <w:rsid w:val="00DD7CE1"/>
    <w:rsid w:val="00DD7E42"/>
    <w:rsid w:val="00DE0860"/>
    <w:rsid w:val="00DE0DAE"/>
    <w:rsid w:val="00DE1194"/>
    <w:rsid w:val="00DE150B"/>
    <w:rsid w:val="00DE1887"/>
    <w:rsid w:val="00DE1CDD"/>
    <w:rsid w:val="00DE2512"/>
    <w:rsid w:val="00DE29DD"/>
    <w:rsid w:val="00DE3185"/>
    <w:rsid w:val="00DE3A03"/>
    <w:rsid w:val="00DE6374"/>
    <w:rsid w:val="00DE6548"/>
    <w:rsid w:val="00DF0708"/>
    <w:rsid w:val="00DF0F5C"/>
    <w:rsid w:val="00DF1693"/>
    <w:rsid w:val="00DF19FF"/>
    <w:rsid w:val="00DF1DB9"/>
    <w:rsid w:val="00DF29D5"/>
    <w:rsid w:val="00DF46D6"/>
    <w:rsid w:val="00DF5132"/>
    <w:rsid w:val="00DF74D9"/>
    <w:rsid w:val="00E00D65"/>
    <w:rsid w:val="00E01DE3"/>
    <w:rsid w:val="00E02290"/>
    <w:rsid w:val="00E03CCF"/>
    <w:rsid w:val="00E046CA"/>
    <w:rsid w:val="00E054B4"/>
    <w:rsid w:val="00E06145"/>
    <w:rsid w:val="00E075FB"/>
    <w:rsid w:val="00E076EF"/>
    <w:rsid w:val="00E114F1"/>
    <w:rsid w:val="00E1261E"/>
    <w:rsid w:val="00E12FB3"/>
    <w:rsid w:val="00E161B8"/>
    <w:rsid w:val="00E16341"/>
    <w:rsid w:val="00E1730C"/>
    <w:rsid w:val="00E17770"/>
    <w:rsid w:val="00E17B14"/>
    <w:rsid w:val="00E17B22"/>
    <w:rsid w:val="00E17F41"/>
    <w:rsid w:val="00E2083D"/>
    <w:rsid w:val="00E21D6F"/>
    <w:rsid w:val="00E222FC"/>
    <w:rsid w:val="00E227B0"/>
    <w:rsid w:val="00E23B3F"/>
    <w:rsid w:val="00E23C8F"/>
    <w:rsid w:val="00E2405C"/>
    <w:rsid w:val="00E2468D"/>
    <w:rsid w:val="00E24E75"/>
    <w:rsid w:val="00E2542F"/>
    <w:rsid w:val="00E26050"/>
    <w:rsid w:val="00E26E50"/>
    <w:rsid w:val="00E322A8"/>
    <w:rsid w:val="00E323C8"/>
    <w:rsid w:val="00E367C3"/>
    <w:rsid w:val="00E373D3"/>
    <w:rsid w:val="00E37ED5"/>
    <w:rsid w:val="00E40E23"/>
    <w:rsid w:val="00E415FB"/>
    <w:rsid w:val="00E44898"/>
    <w:rsid w:val="00E453C0"/>
    <w:rsid w:val="00E45E70"/>
    <w:rsid w:val="00E46CE4"/>
    <w:rsid w:val="00E47B4C"/>
    <w:rsid w:val="00E511B6"/>
    <w:rsid w:val="00E51ABE"/>
    <w:rsid w:val="00E52722"/>
    <w:rsid w:val="00E52A85"/>
    <w:rsid w:val="00E53F73"/>
    <w:rsid w:val="00E5496B"/>
    <w:rsid w:val="00E557A9"/>
    <w:rsid w:val="00E56A92"/>
    <w:rsid w:val="00E57E02"/>
    <w:rsid w:val="00E612BD"/>
    <w:rsid w:val="00E61C01"/>
    <w:rsid w:val="00E622D7"/>
    <w:rsid w:val="00E62DFF"/>
    <w:rsid w:val="00E63303"/>
    <w:rsid w:val="00E64D28"/>
    <w:rsid w:val="00E658FE"/>
    <w:rsid w:val="00E6631E"/>
    <w:rsid w:val="00E67B71"/>
    <w:rsid w:val="00E70599"/>
    <w:rsid w:val="00E709F3"/>
    <w:rsid w:val="00E7204D"/>
    <w:rsid w:val="00E72243"/>
    <w:rsid w:val="00E7458B"/>
    <w:rsid w:val="00E745B6"/>
    <w:rsid w:val="00E751E0"/>
    <w:rsid w:val="00E75B6F"/>
    <w:rsid w:val="00E77230"/>
    <w:rsid w:val="00E80BDC"/>
    <w:rsid w:val="00E81964"/>
    <w:rsid w:val="00E82C8D"/>
    <w:rsid w:val="00E83A59"/>
    <w:rsid w:val="00E83BEB"/>
    <w:rsid w:val="00E83DD3"/>
    <w:rsid w:val="00E8404F"/>
    <w:rsid w:val="00E8529E"/>
    <w:rsid w:val="00E855B7"/>
    <w:rsid w:val="00E85DCB"/>
    <w:rsid w:val="00E87C1B"/>
    <w:rsid w:val="00E912B3"/>
    <w:rsid w:val="00E91540"/>
    <w:rsid w:val="00E93A4E"/>
    <w:rsid w:val="00E95F06"/>
    <w:rsid w:val="00E973F2"/>
    <w:rsid w:val="00E9781F"/>
    <w:rsid w:val="00E97B0D"/>
    <w:rsid w:val="00EA029E"/>
    <w:rsid w:val="00EA02C7"/>
    <w:rsid w:val="00EA16E1"/>
    <w:rsid w:val="00EA31C5"/>
    <w:rsid w:val="00EA3F3D"/>
    <w:rsid w:val="00EA4C54"/>
    <w:rsid w:val="00EA5670"/>
    <w:rsid w:val="00EA5962"/>
    <w:rsid w:val="00EB0481"/>
    <w:rsid w:val="00EB0BDC"/>
    <w:rsid w:val="00EB25BF"/>
    <w:rsid w:val="00EB3A26"/>
    <w:rsid w:val="00EB5FE4"/>
    <w:rsid w:val="00EB6B23"/>
    <w:rsid w:val="00EB7641"/>
    <w:rsid w:val="00EB7BF8"/>
    <w:rsid w:val="00EC13FD"/>
    <w:rsid w:val="00EC16A8"/>
    <w:rsid w:val="00EC1827"/>
    <w:rsid w:val="00EC2E18"/>
    <w:rsid w:val="00EC596E"/>
    <w:rsid w:val="00EC69EE"/>
    <w:rsid w:val="00EC7990"/>
    <w:rsid w:val="00EC7D00"/>
    <w:rsid w:val="00ED4A24"/>
    <w:rsid w:val="00ED5EDA"/>
    <w:rsid w:val="00ED67ED"/>
    <w:rsid w:val="00ED6B9D"/>
    <w:rsid w:val="00ED7A0A"/>
    <w:rsid w:val="00EE33DB"/>
    <w:rsid w:val="00EE39FC"/>
    <w:rsid w:val="00EE4664"/>
    <w:rsid w:val="00EE5043"/>
    <w:rsid w:val="00EE62D7"/>
    <w:rsid w:val="00EE754A"/>
    <w:rsid w:val="00EF03C1"/>
    <w:rsid w:val="00EF0D84"/>
    <w:rsid w:val="00EF478C"/>
    <w:rsid w:val="00EF4EDB"/>
    <w:rsid w:val="00EF6898"/>
    <w:rsid w:val="00F0007A"/>
    <w:rsid w:val="00F03CE5"/>
    <w:rsid w:val="00F0563A"/>
    <w:rsid w:val="00F06A9C"/>
    <w:rsid w:val="00F06F13"/>
    <w:rsid w:val="00F07760"/>
    <w:rsid w:val="00F10D88"/>
    <w:rsid w:val="00F12208"/>
    <w:rsid w:val="00F12ACD"/>
    <w:rsid w:val="00F161EA"/>
    <w:rsid w:val="00F171A2"/>
    <w:rsid w:val="00F20393"/>
    <w:rsid w:val="00F20B9C"/>
    <w:rsid w:val="00F20DA3"/>
    <w:rsid w:val="00F22694"/>
    <w:rsid w:val="00F229C0"/>
    <w:rsid w:val="00F2640D"/>
    <w:rsid w:val="00F269B1"/>
    <w:rsid w:val="00F26C9B"/>
    <w:rsid w:val="00F27771"/>
    <w:rsid w:val="00F30762"/>
    <w:rsid w:val="00F30AB5"/>
    <w:rsid w:val="00F31112"/>
    <w:rsid w:val="00F3192E"/>
    <w:rsid w:val="00F326B6"/>
    <w:rsid w:val="00F33744"/>
    <w:rsid w:val="00F33905"/>
    <w:rsid w:val="00F33C9F"/>
    <w:rsid w:val="00F34A8D"/>
    <w:rsid w:val="00F34AF6"/>
    <w:rsid w:val="00F35BE2"/>
    <w:rsid w:val="00F36E36"/>
    <w:rsid w:val="00F37CB3"/>
    <w:rsid w:val="00F37CE1"/>
    <w:rsid w:val="00F410A7"/>
    <w:rsid w:val="00F4259B"/>
    <w:rsid w:val="00F44201"/>
    <w:rsid w:val="00F45869"/>
    <w:rsid w:val="00F45A8F"/>
    <w:rsid w:val="00F500E3"/>
    <w:rsid w:val="00F50162"/>
    <w:rsid w:val="00F51078"/>
    <w:rsid w:val="00F5140F"/>
    <w:rsid w:val="00F52961"/>
    <w:rsid w:val="00F541B3"/>
    <w:rsid w:val="00F56108"/>
    <w:rsid w:val="00F57536"/>
    <w:rsid w:val="00F607E7"/>
    <w:rsid w:val="00F61386"/>
    <w:rsid w:val="00F626EA"/>
    <w:rsid w:val="00F62DCB"/>
    <w:rsid w:val="00F635C1"/>
    <w:rsid w:val="00F63963"/>
    <w:rsid w:val="00F63C12"/>
    <w:rsid w:val="00F64B12"/>
    <w:rsid w:val="00F64E31"/>
    <w:rsid w:val="00F67929"/>
    <w:rsid w:val="00F708A8"/>
    <w:rsid w:val="00F716FB"/>
    <w:rsid w:val="00F7170D"/>
    <w:rsid w:val="00F71981"/>
    <w:rsid w:val="00F7311C"/>
    <w:rsid w:val="00F73D15"/>
    <w:rsid w:val="00F74EE9"/>
    <w:rsid w:val="00F76CF5"/>
    <w:rsid w:val="00F81D05"/>
    <w:rsid w:val="00F84E9C"/>
    <w:rsid w:val="00F85E45"/>
    <w:rsid w:val="00F91689"/>
    <w:rsid w:val="00F918B6"/>
    <w:rsid w:val="00FA0306"/>
    <w:rsid w:val="00FA2879"/>
    <w:rsid w:val="00FA4278"/>
    <w:rsid w:val="00FA54A3"/>
    <w:rsid w:val="00FA6CED"/>
    <w:rsid w:val="00FA7597"/>
    <w:rsid w:val="00FB0C21"/>
    <w:rsid w:val="00FB1595"/>
    <w:rsid w:val="00FB15E1"/>
    <w:rsid w:val="00FB29CA"/>
    <w:rsid w:val="00FB43B4"/>
    <w:rsid w:val="00FB44A8"/>
    <w:rsid w:val="00FB4FDF"/>
    <w:rsid w:val="00FC088E"/>
    <w:rsid w:val="00FC1268"/>
    <w:rsid w:val="00FC2216"/>
    <w:rsid w:val="00FC2EDC"/>
    <w:rsid w:val="00FC3E9D"/>
    <w:rsid w:val="00FC4EEB"/>
    <w:rsid w:val="00FC5E04"/>
    <w:rsid w:val="00FD009B"/>
    <w:rsid w:val="00FD2CA8"/>
    <w:rsid w:val="00FD2F79"/>
    <w:rsid w:val="00FD4331"/>
    <w:rsid w:val="00FD5167"/>
    <w:rsid w:val="00FD5304"/>
    <w:rsid w:val="00FD60E7"/>
    <w:rsid w:val="00FE019A"/>
    <w:rsid w:val="00FE3883"/>
    <w:rsid w:val="00FE3A24"/>
    <w:rsid w:val="00FE41B8"/>
    <w:rsid w:val="00FE41FB"/>
    <w:rsid w:val="00FE4905"/>
    <w:rsid w:val="00FE4CAC"/>
    <w:rsid w:val="00FE5B0A"/>
    <w:rsid w:val="00FE657E"/>
    <w:rsid w:val="00FE6AB0"/>
    <w:rsid w:val="00FE7EF6"/>
    <w:rsid w:val="00FF0932"/>
    <w:rsid w:val="00FF160F"/>
    <w:rsid w:val="00FF211F"/>
    <w:rsid w:val="00FF2B30"/>
    <w:rsid w:val="00FF2F90"/>
    <w:rsid w:val="00FF507D"/>
    <w:rsid w:val="00FF601D"/>
    <w:rsid w:val="00FF6257"/>
    <w:rsid w:val="02F60399"/>
    <w:rsid w:val="039D1F76"/>
    <w:rsid w:val="039E1D85"/>
    <w:rsid w:val="040A684F"/>
    <w:rsid w:val="044D305A"/>
    <w:rsid w:val="04837381"/>
    <w:rsid w:val="050A5167"/>
    <w:rsid w:val="052267F4"/>
    <w:rsid w:val="05464FE1"/>
    <w:rsid w:val="06446CD6"/>
    <w:rsid w:val="06E36073"/>
    <w:rsid w:val="09593FE0"/>
    <w:rsid w:val="096138A4"/>
    <w:rsid w:val="0BA32AA8"/>
    <w:rsid w:val="0E217DAF"/>
    <w:rsid w:val="103D3AAD"/>
    <w:rsid w:val="10D94C4F"/>
    <w:rsid w:val="12363F47"/>
    <w:rsid w:val="131747F9"/>
    <w:rsid w:val="1AE755F8"/>
    <w:rsid w:val="1D4D7A81"/>
    <w:rsid w:val="1E503619"/>
    <w:rsid w:val="1EDF7875"/>
    <w:rsid w:val="1F0F3DDD"/>
    <w:rsid w:val="20F963F4"/>
    <w:rsid w:val="21EB27A9"/>
    <w:rsid w:val="21F179DE"/>
    <w:rsid w:val="235375DC"/>
    <w:rsid w:val="241C4DE1"/>
    <w:rsid w:val="25410A99"/>
    <w:rsid w:val="261C5E2A"/>
    <w:rsid w:val="264F554E"/>
    <w:rsid w:val="26E6345F"/>
    <w:rsid w:val="2738301F"/>
    <w:rsid w:val="27525252"/>
    <w:rsid w:val="277A7A00"/>
    <w:rsid w:val="27AB0439"/>
    <w:rsid w:val="28AB1AFF"/>
    <w:rsid w:val="2A7C4398"/>
    <w:rsid w:val="2BA21FA0"/>
    <w:rsid w:val="2D5A06D1"/>
    <w:rsid w:val="2DE63220"/>
    <w:rsid w:val="2F1E302B"/>
    <w:rsid w:val="30CF389F"/>
    <w:rsid w:val="30F71EA6"/>
    <w:rsid w:val="324B4267"/>
    <w:rsid w:val="32CA26FF"/>
    <w:rsid w:val="3346453E"/>
    <w:rsid w:val="337D7BFC"/>
    <w:rsid w:val="33B95A18"/>
    <w:rsid w:val="33BA709B"/>
    <w:rsid w:val="344B0A7D"/>
    <w:rsid w:val="3A0319EB"/>
    <w:rsid w:val="3AE24EF2"/>
    <w:rsid w:val="3C44313B"/>
    <w:rsid w:val="3C487939"/>
    <w:rsid w:val="3E387241"/>
    <w:rsid w:val="3E5A3954"/>
    <w:rsid w:val="3E684147"/>
    <w:rsid w:val="40575525"/>
    <w:rsid w:val="42363FED"/>
    <w:rsid w:val="42FE51F6"/>
    <w:rsid w:val="4302582C"/>
    <w:rsid w:val="437D3F82"/>
    <w:rsid w:val="43E720AB"/>
    <w:rsid w:val="46362EF9"/>
    <w:rsid w:val="482E5CD2"/>
    <w:rsid w:val="4865426F"/>
    <w:rsid w:val="4AFA2747"/>
    <w:rsid w:val="4B471EC7"/>
    <w:rsid w:val="4C272E2A"/>
    <w:rsid w:val="4D674997"/>
    <w:rsid w:val="4D722A68"/>
    <w:rsid w:val="4E0E1FCD"/>
    <w:rsid w:val="4F2066D0"/>
    <w:rsid w:val="5059215C"/>
    <w:rsid w:val="5097656F"/>
    <w:rsid w:val="51B21199"/>
    <w:rsid w:val="51EB44E2"/>
    <w:rsid w:val="5375744A"/>
    <w:rsid w:val="554D7917"/>
    <w:rsid w:val="567042E6"/>
    <w:rsid w:val="56AC5686"/>
    <w:rsid w:val="57640FA0"/>
    <w:rsid w:val="57973BCF"/>
    <w:rsid w:val="5B1D7CF0"/>
    <w:rsid w:val="5DAD56AD"/>
    <w:rsid w:val="5E4105E7"/>
    <w:rsid w:val="5ED5642E"/>
    <w:rsid w:val="5ED66A25"/>
    <w:rsid w:val="5F5D66B0"/>
    <w:rsid w:val="60787F3E"/>
    <w:rsid w:val="617436E2"/>
    <w:rsid w:val="62342759"/>
    <w:rsid w:val="627C3889"/>
    <w:rsid w:val="645804F4"/>
    <w:rsid w:val="64874BF3"/>
    <w:rsid w:val="65981A21"/>
    <w:rsid w:val="65CB5359"/>
    <w:rsid w:val="68CF7504"/>
    <w:rsid w:val="6AB86398"/>
    <w:rsid w:val="6C190370"/>
    <w:rsid w:val="6C9854C4"/>
    <w:rsid w:val="715C1E71"/>
    <w:rsid w:val="71A2532C"/>
    <w:rsid w:val="72133F6A"/>
    <w:rsid w:val="72A72482"/>
    <w:rsid w:val="75493B99"/>
    <w:rsid w:val="769B7EFC"/>
    <w:rsid w:val="77954B36"/>
    <w:rsid w:val="77D7618D"/>
    <w:rsid w:val="7B6A0288"/>
    <w:rsid w:val="7C0B7B68"/>
    <w:rsid w:val="7C3669FB"/>
    <w:rsid w:val="7C806C0D"/>
    <w:rsid w:val="7EF8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4A691EC"/>
  <w14:defaultImageDpi w14:val="32767"/>
  <w15:docId w15:val="{71BD48A5-DF88-4D8E-B169-0E1690213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uiPriority="0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cstheme="minorBidi"/>
      <w:kern w:val="2"/>
      <w:sz w:val="24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line="416" w:lineRule="auto"/>
      <w:outlineLvl w:val="1"/>
    </w:pPr>
    <w:rPr>
      <w:rFonts w:eastAsia="黑体" w:cstheme="majorBidi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line="416" w:lineRule="auto"/>
      <w:outlineLvl w:val="2"/>
    </w:pPr>
    <w:rPr>
      <w:rFonts w:eastAsia="黑体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line="376" w:lineRule="auto"/>
      <w:outlineLvl w:val="3"/>
    </w:pPr>
    <w:rPr>
      <w:rFonts w:eastAsia="黑体" w:cstheme="majorBidi"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qFormat/>
    <w:pPr>
      <w:ind w:left="1440"/>
      <w:jc w:val="left"/>
    </w:pPr>
    <w:rPr>
      <w:rFonts w:asciiTheme="minorHAnsi" w:eastAsiaTheme="minorHAnsi"/>
      <w:sz w:val="18"/>
      <w:szCs w:val="18"/>
    </w:rPr>
  </w:style>
  <w:style w:type="paragraph" w:styleId="a3">
    <w:name w:val="Body Text Indent"/>
    <w:basedOn w:val="a"/>
    <w:link w:val="a4"/>
    <w:qFormat/>
    <w:pPr>
      <w:widowControl w:val="0"/>
      <w:spacing w:line="240" w:lineRule="auto"/>
      <w:ind w:firstLineChars="200" w:firstLine="420"/>
    </w:pPr>
    <w:rPr>
      <w:rFonts w:ascii="宋体" w:hAnsi="宋体" w:cs="Times New Roman"/>
      <w:sz w:val="21"/>
      <w:szCs w:val="18"/>
    </w:rPr>
  </w:style>
  <w:style w:type="paragraph" w:styleId="TOC5">
    <w:name w:val="toc 5"/>
    <w:basedOn w:val="a"/>
    <w:next w:val="a"/>
    <w:uiPriority w:val="39"/>
    <w:unhideWhenUsed/>
    <w:qFormat/>
    <w:pPr>
      <w:ind w:left="960"/>
      <w:jc w:val="left"/>
    </w:pPr>
    <w:rPr>
      <w:rFonts w:asciiTheme="minorHAnsi" w:eastAsiaTheme="minorHAnsi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pPr>
      <w:ind w:left="480"/>
      <w:jc w:val="left"/>
    </w:pPr>
    <w:rPr>
      <w:rFonts w:asciiTheme="minorHAnsi" w:eastAsiaTheme="minorHAnsi"/>
      <w:i/>
      <w:iCs/>
      <w:sz w:val="20"/>
      <w:szCs w:val="20"/>
    </w:rPr>
  </w:style>
  <w:style w:type="paragraph" w:styleId="TOC8">
    <w:name w:val="toc 8"/>
    <w:basedOn w:val="a"/>
    <w:next w:val="a"/>
    <w:uiPriority w:val="39"/>
    <w:unhideWhenUsed/>
    <w:qFormat/>
    <w:pPr>
      <w:ind w:left="1680"/>
      <w:jc w:val="left"/>
    </w:pPr>
    <w:rPr>
      <w:rFonts w:asciiTheme="minorHAnsi" w:eastAsiaTheme="minorHAnsi"/>
      <w:sz w:val="18"/>
      <w:szCs w:val="18"/>
    </w:rPr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before="120" w:after="120"/>
      <w:jc w:val="left"/>
    </w:pPr>
    <w:rPr>
      <w:rFonts w:asciiTheme="minorHAnsi" w:eastAsiaTheme="minorHAnsi"/>
      <w:b/>
      <w:bCs/>
      <w:caps/>
      <w:sz w:val="20"/>
      <w:szCs w:val="20"/>
    </w:rPr>
  </w:style>
  <w:style w:type="paragraph" w:styleId="TOC4">
    <w:name w:val="toc 4"/>
    <w:basedOn w:val="a"/>
    <w:next w:val="a"/>
    <w:uiPriority w:val="39"/>
    <w:unhideWhenUsed/>
    <w:qFormat/>
    <w:pPr>
      <w:ind w:left="720"/>
      <w:jc w:val="left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uiPriority w:val="39"/>
    <w:unhideWhenUsed/>
    <w:qFormat/>
    <w:pPr>
      <w:ind w:left="1200"/>
      <w:jc w:val="left"/>
    </w:pPr>
    <w:rPr>
      <w:rFonts w:asciiTheme="minorHAnsi" w:eastAsiaTheme="minorHAnsi"/>
      <w:sz w:val="18"/>
      <w:szCs w:val="18"/>
    </w:rPr>
  </w:style>
  <w:style w:type="paragraph" w:styleId="TOC2">
    <w:name w:val="toc 2"/>
    <w:basedOn w:val="a"/>
    <w:next w:val="a"/>
    <w:uiPriority w:val="39"/>
    <w:unhideWhenUsed/>
    <w:qFormat/>
    <w:pPr>
      <w:ind w:left="240"/>
      <w:jc w:val="left"/>
    </w:pPr>
    <w:rPr>
      <w:rFonts w:asciiTheme="minorHAnsi" w:eastAsiaTheme="minorHAnsi"/>
      <w:smallCaps/>
      <w:sz w:val="20"/>
      <w:szCs w:val="20"/>
    </w:rPr>
  </w:style>
  <w:style w:type="paragraph" w:styleId="TOC9">
    <w:name w:val="toc 9"/>
    <w:basedOn w:val="a"/>
    <w:next w:val="a"/>
    <w:uiPriority w:val="39"/>
    <w:unhideWhenUsed/>
    <w:qFormat/>
    <w:pPr>
      <w:ind w:left="1920"/>
      <w:jc w:val="left"/>
    </w:pPr>
    <w:rPr>
      <w:rFonts w:asciiTheme="minorHAnsi" w:eastAsiaTheme="minorHAnsi"/>
      <w:sz w:val="18"/>
      <w:szCs w:val="18"/>
    </w:rPr>
  </w:style>
  <w:style w:type="paragraph" w:styleId="ad">
    <w:name w:val="Normal (Web)"/>
    <w:basedOn w:val="a"/>
    <w:uiPriority w:val="99"/>
    <w:semiHidden/>
    <w:unhideWhenUsed/>
    <w:qFormat/>
  </w:style>
  <w:style w:type="paragraph" w:styleId="ae">
    <w:name w:val="Title"/>
    <w:basedOn w:val="a"/>
    <w:link w:val="af"/>
    <w:uiPriority w:val="10"/>
    <w:qFormat/>
    <w:pPr>
      <w:spacing w:before="240" w:after="60" w:line="240" w:lineRule="auto"/>
      <w:jc w:val="center"/>
      <w:outlineLvl w:val="0"/>
    </w:pPr>
    <w:rPr>
      <w:rFonts w:cstheme="majorBidi"/>
      <w:b/>
      <w:bCs/>
      <w:sz w:val="21"/>
      <w:szCs w:val="32"/>
    </w:rPr>
  </w:style>
  <w:style w:type="table" w:styleId="af0">
    <w:name w:val="Table Grid"/>
    <w:basedOn w:val="a1"/>
    <w:uiPriority w:val="3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age number"/>
    <w:basedOn w:val="a0"/>
    <w:qFormat/>
  </w:style>
  <w:style w:type="character" w:styleId="af2">
    <w:name w:val="FollowedHyperlink"/>
    <w:basedOn w:val="a0"/>
    <w:uiPriority w:val="99"/>
    <w:semiHidden/>
    <w:unhideWhenUsed/>
    <w:qFormat/>
    <w:rPr>
      <w:color w:val="954F72" w:themeColor="followedHyperlink"/>
      <w:u w:val="none"/>
    </w:rPr>
  </w:style>
  <w:style w:type="character" w:styleId="af3">
    <w:name w:val="Hyperlink"/>
    <w:basedOn w:val="a0"/>
    <w:uiPriority w:val="99"/>
    <w:unhideWhenUsed/>
    <w:qFormat/>
    <w:rPr>
      <w:color w:val="0563C1" w:themeColor="hyperlink"/>
      <w:u w:val="none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日期 字符"/>
    <w:basedOn w:val="a0"/>
    <w:link w:val="a5"/>
    <w:uiPriority w:val="99"/>
    <w:semiHidden/>
    <w:qFormat/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qFormat/>
    <w:pPr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spacing w:before="100" w:beforeAutospacing="1" w:after="100" w:afterAutospacing="1"/>
    </w:pPr>
    <w:rPr>
      <w:rFonts w:cs="Times New Roman"/>
      <w:color w:val="000000"/>
      <w:kern w:val="0"/>
      <w:szCs w:val="24"/>
    </w:rPr>
  </w:style>
  <w:style w:type="paragraph" w:customStyle="1" w:styleId="font7">
    <w:name w:val="font7"/>
    <w:basedOn w:val="a"/>
    <w:qFormat/>
    <w:pPr>
      <w:spacing w:before="100" w:beforeAutospacing="1" w:after="100" w:afterAutospacing="1"/>
    </w:pPr>
    <w:rPr>
      <w:rFonts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qFormat/>
    <w:pPr>
      <w:spacing w:before="100" w:beforeAutospacing="1" w:after="100" w:afterAutospacing="1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font9">
    <w:name w:val="font9"/>
    <w:basedOn w:val="a"/>
    <w:qFormat/>
    <w:pPr>
      <w:spacing w:before="100" w:beforeAutospacing="1" w:after="100" w:afterAutospacing="1"/>
    </w:pPr>
    <w:rPr>
      <w:rFonts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qFormat/>
    <w:pP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64">
    <w:name w:val="xl64"/>
    <w:basedOn w:val="a"/>
    <w:qFormat/>
    <w:pP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65">
    <w:name w:val="xl65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66">
    <w:name w:val="xl66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67">
    <w:name w:val="xl67"/>
    <w:basedOn w:val="a"/>
    <w:qFormat/>
    <w:pP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68">
    <w:name w:val="xl68"/>
    <w:basedOn w:val="a"/>
    <w:qFormat/>
    <w:pP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69">
    <w:name w:val="xl69"/>
    <w:basedOn w:val="a"/>
    <w:qFormat/>
    <w:pP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0">
    <w:name w:val="xl70"/>
    <w:basedOn w:val="a"/>
    <w:qFormat/>
    <w:pP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1">
    <w:name w:val="xl71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2">
    <w:name w:val="xl72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3">
    <w:name w:val="xl73"/>
    <w:basedOn w:val="a"/>
    <w:qFormat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4">
    <w:name w:val="xl74"/>
    <w:basedOn w:val="a"/>
    <w:qFormat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5">
    <w:name w:val="xl75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6">
    <w:name w:val="xl76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77">
    <w:name w:val="xl77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8">
    <w:name w:val="xl78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79">
    <w:name w:val="xl79"/>
    <w:basedOn w:val="a"/>
    <w:qFormat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0">
    <w:name w:val="xl80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1">
    <w:name w:val="xl81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2">
    <w:name w:val="xl82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3">
    <w:name w:val="xl83"/>
    <w:basedOn w:val="a"/>
    <w:qFormat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xl84">
    <w:name w:val="xl84"/>
    <w:basedOn w:val="a"/>
    <w:qFormat/>
    <w:pPr>
      <w:spacing w:before="100" w:beforeAutospacing="1" w:after="100" w:afterAutospacing="1"/>
      <w:jc w:val="center"/>
    </w:pPr>
    <w:rPr>
      <w:rFonts w:ascii="宋体" w:hAnsi="宋体" w:cs="宋体"/>
      <w:kern w:val="0"/>
      <w:szCs w:val="24"/>
    </w:rPr>
  </w:style>
  <w:style w:type="paragraph" w:customStyle="1" w:styleId="xl85">
    <w:name w:val="xl85"/>
    <w:basedOn w:val="a"/>
    <w:qFormat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86">
    <w:name w:val="xl86"/>
    <w:basedOn w:val="a"/>
    <w:qFormat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7">
    <w:name w:val="xl87"/>
    <w:basedOn w:val="a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0"/>
      <w:szCs w:val="20"/>
    </w:rPr>
  </w:style>
  <w:style w:type="paragraph" w:customStyle="1" w:styleId="xl88">
    <w:name w:val="xl88"/>
    <w:basedOn w:val="a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89">
    <w:name w:val="xl89"/>
    <w:basedOn w:val="a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paragraph" w:customStyle="1" w:styleId="xl90">
    <w:name w:val="xl90"/>
    <w:basedOn w:val="a"/>
    <w:qFormat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cs="Times New Roman"/>
      <w:kern w:val="0"/>
      <w:sz w:val="20"/>
      <w:szCs w:val="20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黑体" w:hAnsi="Times New Roman" w:cstheme="majorBidi"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黑体" w:hAnsi="Times New Roman" w:cstheme="majorBidi"/>
      <w:bCs/>
      <w:sz w:val="28"/>
      <w:szCs w:val="28"/>
    </w:rPr>
  </w:style>
  <w:style w:type="paragraph" w:customStyle="1" w:styleId="TOC10">
    <w:name w:val="TOC 标题1"/>
    <w:basedOn w:val="1"/>
    <w:uiPriority w:val="39"/>
    <w:unhideWhenUsed/>
    <w:qFormat/>
    <w:pPr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Cs w:val="32"/>
    </w:rPr>
  </w:style>
  <w:style w:type="paragraph" w:customStyle="1" w:styleId="Char">
    <w:name w:val="Char"/>
    <w:basedOn w:val="a"/>
    <w:qFormat/>
    <w:pPr>
      <w:widowControl w:val="0"/>
      <w:ind w:firstLineChars="196" w:firstLine="551"/>
    </w:pPr>
    <w:rPr>
      <w:rFonts w:cs="Times New Roman"/>
      <w:b/>
      <w:sz w:val="28"/>
      <w:szCs w:val="2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ranssent">
    <w:name w:val="transsent"/>
    <w:basedOn w:val="a0"/>
    <w:qFormat/>
  </w:style>
  <w:style w:type="paragraph" w:styleId="af5">
    <w:name w:val="No Spacing"/>
    <w:uiPriority w:val="1"/>
    <w:qFormat/>
    <w:pPr>
      <w:ind w:left="200" w:hangingChars="200" w:hanging="200"/>
    </w:pPr>
    <w:rPr>
      <w:rFonts w:cstheme="minorBidi"/>
      <w:kern w:val="2"/>
      <w:sz w:val="21"/>
      <w:szCs w:val="21"/>
    </w:rPr>
  </w:style>
  <w:style w:type="character" w:customStyle="1" w:styleId="af">
    <w:name w:val="标题 字符"/>
    <w:basedOn w:val="a0"/>
    <w:link w:val="ae"/>
    <w:uiPriority w:val="10"/>
    <w:qFormat/>
    <w:rPr>
      <w:rFonts w:ascii="Times New Roman" w:eastAsia="宋体" w:hAnsi="Times New Roman" w:cstheme="majorBidi"/>
      <w:b/>
      <w:bCs/>
      <w:szCs w:val="32"/>
    </w:rPr>
  </w:style>
  <w:style w:type="character" w:customStyle="1" w:styleId="tgt">
    <w:name w:val="tgt"/>
    <w:basedOn w:val="a0"/>
    <w:qFormat/>
  </w:style>
  <w:style w:type="character" w:customStyle="1" w:styleId="a4">
    <w:name w:val="正文文本缩进 字符"/>
    <w:basedOn w:val="a0"/>
    <w:link w:val="a3"/>
    <w:qFormat/>
    <w:rPr>
      <w:rFonts w:ascii="宋体" w:hAnsi="宋体"/>
      <w:kern w:val="2"/>
      <w:sz w:val="21"/>
      <w:szCs w:val="18"/>
    </w:rPr>
  </w:style>
  <w:style w:type="character" w:styleId="af6">
    <w:name w:val="Unresolved Mention"/>
    <w:basedOn w:val="a0"/>
    <w:uiPriority w:val="99"/>
    <w:semiHidden/>
    <w:unhideWhenUsed/>
    <w:rsid w:val="004C5514"/>
    <w:rPr>
      <w:color w:val="605E5C"/>
      <w:shd w:val="clear" w:color="auto" w:fill="E1DFDD"/>
    </w:rPr>
  </w:style>
  <w:style w:type="character" w:customStyle="1" w:styleId="ijgit8x">
    <w:name w:val="_ijgit8x"/>
    <w:basedOn w:val="a0"/>
    <w:rsid w:val="00DC4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3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3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19315">
              <w:marLeft w:val="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0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7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194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15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908265">
                      <w:marLeft w:val="0"/>
                      <w:marRight w:val="0"/>
                      <w:marTop w:val="19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139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756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8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942618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452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761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5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hemsrc.com/en/cas/26555-40-8_897812.html" TargetMode="External"/><Relationship Id="rId21" Type="http://schemas.openxmlformats.org/officeDocument/2006/relationships/hyperlink" Target="https://www.chemsrc.com/en/cas/1072-43-1_1137962.html" TargetMode="External"/><Relationship Id="rId42" Type="http://schemas.openxmlformats.org/officeDocument/2006/relationships/hyperlink" Target="https://www.chemsrc.com/en/cas/1604-28-0_279144.html" TargetMode="External"/><Relationship Id="rId47" Type="http://schemas.openxmlformats.org/officeDocument/2006/relationships/hyperlink" Target="https://www.chemsrc.com/en/cas/104-76-7_1101393.html" TargetMode="External"/><Relationship Id="rId63" Type="http://schemas.openxmlformats.org/officeDocument/2006/relationships/hyperlink" Target="https://www.chemsrc.com/en/cas/1192-62-7_952383.html" TargetMode="External"/><Relationship Id="rId68" Type="http://schemas.openxmlformats.org/officeDocument/2006/relationships/hyperlink" Target="https://www.chemsrc.com/en/cas/504-88-1_1029441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chemsrc.com/en/cas/100-52-7_946834.html" TargetMode="External"/><Relationship Id="rId29" Type="http://schemas.openxmlformats.org/officeDocument/2006/relationships/hyperlink" Target="https://www.chemsrc.com/en/cas/2179-57-9_952389.html" TargetMode="External"/><Relationship Id="rId11" Type="http://schemas.openxmlformats.org/officeDocument/2006/relationships/hyperlink" Target="https://www.chemsrc.com/en/cas/1576-87-0_894831.html" TargetMode="External"/><Relationship Id="rId24" Type="http://schemas.openxmlformats.org/officeDocument/2006/relationships/hyperlink" Target="https://www.chemsrc.com/en/cas/505-23-7_242918.html" TargetMode="External"/><Relationship Id="rId32" Type="http://schemas.openxmlformats.org/officeDocument/2006/relationships/hyperlink" Target="https://www.chemsrc.com/en/cas/629-19-6_195789.html" TargetMode="External"/><Relationship Id="rId37" Type="http://schemas.openxmlformats.org/officeDocument/2006/relationships/hyperlink" Target="https://www.chemsrc.com/en/cas/592-88-1_1028176.html" TargetMode="External"/><Relationship Id="rId40" Type="http://schemas.openxmlformats.org/officeDocument/2006/relationships/hyperlink" Target="https://www.chemsrc.com/en/cas/110-93-0_509694.html" TargetMode="External"/><Relationship Id="rId45" Type="http://schemas.openxmlformats.org/officeDocument/2006/relationships/hyperlink" Target="https://www.chemsrc.com/en/cas/108-96-3_332883.html" TargetMode="External"/><Relationship Id="rId53" Type="http://schemas.openxmlformats.org/officeDocument/2006/relationships/hyperlink" Target="https://www.chemsrc.com/en/cas/74421-05-9_141913.html" TargetMode="External"/><Relationship Id="rId58" Type="http://schemas.openxmlformats.org/officeDocument/2006/relationships/hyperlink" Target="https://www.chemsrc.com/en/cas/2408-37-9_437312.html" TargetMode="External"/><Relationship Id="rId66" Type="http://schemas.openxmlformats.org/officeDocument/2006/relationships/hyperlink" Target="https://www.chemsrc.com/en/cas/321-28-8_952291.html" TargetMode="External"/><Relationship Id="rId74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hyperlink" Target="https://www.chemsrc.com/en/cas/107-50-6_42789.html" TargetMode="External"/><Relationship Id="rId19" Type="http://schemas.openxmlformats.org/officeDocument/2006/relationships/hyperlink" Target="https://www.chemsrc.com/en/cas/74-93-1_195668.html" TargetMode="External"/><Relationship Id="rId14" Type="http://schemas.openxmlformats.org/officeDocument/2006/relationships/hyperlink" Target="https://www.chemsrc.com/en/cas/505-57-7_687814.html" TargetMode="External"/><Relationship Id="rId22" Type="http://schemas.openxmlformats.org/officeDocument/2006/relationships/hyperlink" Target="https://www.chemsrc.com/en/cas/624-92-0_1028175.html" TargetMode="External"/><Relationship Id="rId27" Type="http://schemas.openxmlformats.org/officeDocument/2006/relationships/hyperlink" Target="https://www.chemsrc.com/en/cas/2949-92-0_752803.html" TargetMode="External"/><Relationship Id="rId30" Type="http://schemas.openxmlformats.org/officeDocument/2006/relationships/hyperlink" Target="https://www.chemsrc.com/en/cas/7210-63-1_1614257.html" TargetMode="External"/><Relationship Id="rId35" Type="http://schemas.openxmlformats.org/officeDocument/2006/relationships/hyperlink" Target="https://www.chemsrc.com/en/cas/557-22-2_32165.html" TargetMode="External"/><Relationship Id="rId43" Type="http://schemas.openxmlformats.org/officeDocument/2006/relationships/hyperlink" Target="https://www.chemsrc.com/en/cas/546-80-5_251604.html" TargetMode="External"/><Relationship Id="rId48" Type="http://schemas.openxmlformats.org/officeDocument/2006/relationships/hyperlink" Target="https://www.chemsrc.com/en/cas/100-51-6_895867.html" TargetMode="External"/><Relationship Id="rId56" Type="http://schemas.openxmlformats.org/officeDocument/2006/relationships/hyperlink" Target="https://www.chemsrc.com/en/cas/503-30-0_405283.html" TargetMode="External"/><Relationship Id="rId64" Type="http://schemas.openxmlformats.org/officeDocument/2006/relationships/hyperlink" Target="https://www.chemsrc.com/en/cas/1703-52-2_139368.html" TargetMode="External"/><Relationship Id="rId69" Type="http://schemas.openxmlformats.org/officeDocument/2006/relationships/hyperlink" Target="https://www.chemsrc.com/en/cas/700-13-0_895852.html" TargetMode="External"/><Relationship Id="rId8" Type="http://schemas.openxmlformats.org/officeDocument/2006/relationships/hyperlink" Target="https://www.chemsrc.com/en/cas/123-73-9_165164.html" TargetMode="External"/><Relationship Id="rId51" Type="http://schemas.openxmlformats.org/officeDocument/2006/relationships/hyperlink" Target="https://www.chemsrc.com/en/cas/1115-11-3_453124.html" TargetMode="External"/><Relationship Id="rId72" Type="http://schemas.openxmlformats.org/officeDocument/2006/relationships/hyperlink" Target="https://www.chemsrc.com/en/cas/109-12-6_1092285.html" TargetMode="External"/><Relationship Id="rId3" Type="http://schemas.openxmlformats.org/officeDocument/2006/relationships/styles" Target="styles.xml"/><Relationship Id="rId12" Type="http://schemas.openxmlformats.org/officeDocument/2006/relationships/hyperlink" Target="https://www.chemsrc.com/en/cas/66-25-1_406582.html" TargetMode="External"/><Relationship Id="rId17" Type="http://schemas.openxmlformats.org/officeDocument/2006/relationships/hyperlink" Target="https://www.chemsrc.com/en/cas/645-62-5_2454.html" TargetMode="External"/><Relationship Id="rId25" Type="http://schemas.openxmlformats.org/officeDocument/2006/relationships/hyperlink" Target="https://www.chemsrc.com/en/cas/3658-80-8_80208.html" TargetMode="External"/><Relationship Id="rId33" Type="http://schemas.openxmlformats.org/officeDocument/2006/relationships/hyperlink" Target="https://www.chemsrc.com/en/cas/1438-16-0_404008.html" TargetMode="External"/><Relationship Id="rId38" Type="http://schemas.openxmlformats.org/officeDocument/2006/relationships/hyperlink" Target="https://www.chemsrc.com/en/cas/1516-70-7_28723.html" TargetMode="External"/><Relationship Id="rId46" Type="http://schemas.openxmlformats.org/officeDocument/2006/relationships/hyperlink" Target="https://www.chemsrc.com/en/cas/18409-17-1_151977.html" TargetMode="External"/><Relationship Id="rId59" Type="http://schemas.openxmlformats.org/officeDocument/2006/relationships/hyperlink" Target="https://www.chemsrc.com/en/cas/541-02-6_512376.html" TargetMode="External"/><Relationship Id="rId67" Type="http://schemas.openxmlformats.org/officeDocument/2006/relationships/hyperlink" Target="https://www.chemsrc.com/en/cas/42392-30-3_399999.html" TargetMode="External"/><Relationship Id="rId20" Type="http://schemas.openxmlformats.org/officeDocument/2006/relationships/hyperlink" Target="https://www.chemsrc.com/en/cas/75-15-0_336228.html" TargetMode="External"/><Relationship Id="rId41" Type="http://schemas.openxmlformats.org/officeDocument/2006/relationships/hyperlink" Target="https://www.chemsrc.com/en/cas/5090-16-4_717268.html" TargetMode="External"/><Relationship Id="rId54" Type="http://schemas.openxmlformats.org/officeDocument/2006/relationships/hyperlink" Target="https://www.chemsrc.com/en/cas/918-86-5_712000.html" TargetMode="External"/><Relationship Id="rId62" Type="http://schemas.openxmlformats.org/officeDocument/2006/relationships/hyperlink" Target="https://www.chemsrc.com/en/cas/96-47-9_1153686.html" TargetMode="External"/><Relationship Id="rId70" Type="http://schemas.openxmlformats.org/officeDocument/2006/relationships/hyperlink" Target="https://www.chemsrc.com/en/cas/61985-25-9_131488.html" TargetMode="External"/><Relationship Id="rId75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chemsrc.com/en/cas/123-72-8_1085302.html" TargetMode="External"/><Relationship Id="rId23" Type="http://schemas.openxmlformats.org/officeDocument/2006/relationships/hyperlink" Target="https://www.chemsrc.com/en/cas/638-02-8_430950.html" TargetMode="External"/><Relationship Id="rId28" Type="http://schemas.openxmlformats.org/officeDocument/2006/relationships/hyperlink" Target="https://www.chemsrc.com/en/cas/17249-80-8_25982.html" TargetMode="External"/><Relationship Id="rId36" Type="http://schemas.openxmlformats.org/officeDocument/2006/relationships/hyperlink" Target="https://www.chemsrc.com/en/cas/38348-25-3_658051.html" TargetMode="External"/><Relationship Id="rId49" Type="http://schemas.openxmlformats.org/officeDocument/2006/relationships/hyperlink" Target="https://www.chemsrc.com/en/cas/507-70-0_600406.html" TargetMode="External"/><Relationship Id="rId57" Type="http://schemas.openxmlformats.org/officeDocument/2006/relationships/hyperlink" Target="https://www.chemsrc.com/en/cas/10471-14-4_912815.html" TargetMode="External"/><Relationship Id="rId10" Type="http://schemas.openxmlformats.org/officeDocument/2006/relationships/hyperlink" Target="https://www.chemsrc.com/en/cas/497-03-0_1101535.html" TargetMode="External"/><Relationship Id="rId31" Type="http://schemas.openxmlformats.org/officeDocument/2006/relationships/hyperlink" Target="https://www.chemsrc.com/en/cas/74804-37-8_623326.html" TargetMode="External"/><Relationship Id="rId44" Type="http://schemas.openxmlformats.org/officeDocument/2006/relationships/hyperlink" Target="https://www.chemsrc.com/en/cas/69393-15-3_985249.html" TargetMode="External"/><Relationship Id="rId52" Type="http://schemas.openxmlformats.org/officeDocument/2006/relationships/hyperlink" Target="https://www.chemsrc.com/en/cas/100-42-5_28937.html" TargetMode="External"/><Relationship Id="rId60" Type="http://schemas.openxmlformats.org/officeDocument/2006/relationships/hyperlink" Target="https://www.chemsrc.com/en/cas/53366-51-1_997084.html" TargetMode="External"/><Relationship Id="rId65" Type="http://schemas.openxmlformats.org/officeDocument/2006/relationships/hyperlink" Target="https://www.chemsrc.com/en/cas/6909-30-4_524678.html" TargetMode="External"/><Relationship Id="rId73" Type="http://schemas.openxmlformats.org/officeDocument/2006/relationships/hyperlink" Target="https://www.chemsrc.com/en/cas/607-91-0_755226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hemsrc.com/en/cas/3034-50-2_1194710.html" TargetMode="External"/><Relationship Id="rId13" Type="http://schemas.openxmlformats.org/officeDocument/2006/relationships/hyperlink" Target="https://www.chemsrc.com/en/cas/623-36-9_86466.html" TargetMode="External"/><Relationship Id="rId18" Type="http://schemas.openxmlformats.org/officeDocument/2006/relationships/hyperlink" Target="https://www.chemsrc.com/en/cas/432-25-7_270417.html" TargetMode="External"/><Relationship Id="rId39" Type="http://schemas.openxmlformats.org/officeDocument/2006/relationships/hyperlink" Target="https://www.chemsrc.com/en/cas/2758-18-1_1109005.html" TargetMode="External"/><Relationship Id="rId34" Type="http://schemas.openxmlformats.org/officeDocument/2006/relationships/hyperlink" Target="https://www.chemsrc.com/en/cas/13105-10-7_1669832.html" TargetMode="External"/><Relationship Id="rId50" Type="http://schemas.openxmlformats.org/officeDocument/2006/relationships/hyperlink" Target="https://www.chemsrc.com/en/cas/4430-77-7_955830.html" TargetMode="External"/><Relationship Id="rId55" Type="http://schemas.openxmlformats.org/officeDocument/2006/relationships/hyperlink" Target="https://www.chemsrc.com/en/cas/5256-65-5_635082.html" TargetMode="External"/><Relationship Id="rId76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hyperlink" Target="https://www.chemsrc.com/en/cas/36947-68-9_1193042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lumMod val="102000"/>
                <a:satMod val="103000"/>
                <a:tint val="94000"/>
              </a:schemeClr>
            </a:gs>
            <a:gs pos="50000">
              <a:schemeClr val="phClr">
                <a:lumMod val="100000"/>
                <a:satMod val="11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BD9CCB-EF14-4409-913C-4A71957E3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2</TotalTime>
  <Pages>3</Pages>
  <Words>1733</Words>
  <Characters>9882</Characters>
  <Application>Microsoft Office Word</Application>
  <DocSecurity>0</DocSecurity>
  <Lines>82</Lines>
  <Paragraphs>23</Paragraphs>
  <ScaleCrop>false</ScaleCrop>
  <Company/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Yongdong</dc:creator>
  <cp:keywords/>
  <dc:description/>
  <cp:lastModifiedBy>Yongdong Xie</cp:lastModifiedBy>
  <cp:revision>18</cp:revision>
  <cp:lastPrinted>2023-04-03T12:08:00Z</cp:lastPrinted>
  <dcterms:created xsi:type="dcterms:W3CDTF">2023-11-17T15:13:00Z</dcterms:created>
  <dcterms:modified xsi:type="dcterms:W3CDTF">2024-04-21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1ADE381FB84882B147A5FC4B55D3B0_13</vt:lpwstr>
  </property>
</Properties>
</file>